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74F61" w14:textId="6EE59039" w:rsidR="0032444B" w:rsidRPr="003A7C91" w:rsidRDefault="0032444B" w:rsidP="0032444B">
      <w:pPr>
        <w:jc w:val="left"/>
        <w:rPr>
          <w:rFonts w:eastAsiaTheme="minorEastAsia" w:cs="Arial"/>
          <w:b/>
          <w:sz w:val="28"/>
          <w:szCs w:val="28"/>
        </w:rPr>
      </w:pPr>
      <w:r w:rsidRPr="003A7C91">
        <w:rPr>
          <w:rFonts w:eastAsiaTheme="minorEastAsia" w:cs="Arial"/>
          <w:b/>
          <w:sz w:val="28"/>
          <w:szCs w:val="28"/>
        </w:rPr>
        <w:t>Supp</w:t>
      </w:r>
      <w:r w:rsidR="00145E57" w:rsidRPr="003A7C91">
        <w:rPr>
          <w:rFonts w:eastAsiaTheme="minorEastAsia" w:cs="Arial"/>
          <w:b/>
          <w:sz w:val="28"/>
          <w:szCs w:val="28"/>
        </w:rPr>
        <w:t>lementary</w:t>
      </w:r>
      <w:r w:rsidRPr="003A7C91">
        <w:rPr>
          <w:rFonts w:eastAsiaTheme="minorEastAsia" w:cs="Arial"/>
          <w:b/>
          <w:sz w:val="28"/>
          <w:szCs w:val="28"/>
        </w:rPr>
        <w:t xml:space="preserve"> </w:t>
      </w:r>
      <w:r w:rsidR="00145E57" w:rsidRPr="003A7C91">
        <w:rPr>
          <w:rFonts w:eastAsiaTheme="minorEastAsia" w:cs="Arial"/>
          <w:b/>
          <w:sz w:val="28"/>
          <w:szCs w:val="28"/>
        </w:rPr>
        <w:t>I</w:t>
      </w:r>
      <w:r w:rsidRPr="003A7C91">
        <w:rPr>
          <w:rFonts w:eastAsiaTheme="minorEastAsia" w:cs="Arial"/>
          <w:b/>
          <w:sz w:val="28"/>
          <w:szCs w:val="28"/>
        </w:rPr>
        <w:t>nformation</w:t>
      </w:r>
      <w:r w:rsidR="00D03192" w:rsidRPr="003A7C91">
        <w:rPr>
          <w:rFonts w:eastAsiaTheme="minorEastAsia" w:cs="Arial" w:hint="eastAsia"/>
          <w:b/>
          <w:sz w:val="28"/>
          <w:szCs w:val="28"/>
        </w:rPr>
        <w:t xml:space="preserve"> S</w:t>
      </w:r>
      <w:r w:rsidR="00D422F4" w:rsidRPr="003A7C91">
        <w:rPr>
          <w:rFonts w:eastAsiaTheme="minorEastAsia" w:cs="Arial" w:hint="eastAsia"/>
          <w:b/>
          <w:sz w:val="28"/>
          <w:szCs w:val="28"/>
        </w:rPr>
        <w:t>1</w:t>
      </w:r>
    </w:p>
    <w:p w14:paraId="486D11CE" w14:textId="77777777" w:rsidR="0032444B" w:rsidRPr="003A7C91" w:rsidRDefault="0032444B" w:rsidP="0032444B">
      <w:pPr>
        <w:jc w:val="center"/>
        <w:rPr>
          <w:b/>
          <w:bCs/>
          <w:sz w:val="24"/>
        </w:rPr>
      </w:pPr>
      <w:bookmarkStart w:id="0" w:name="OLE_LINK1"/>
      <w:r w:rsidRPr="003A7C91">
        <w:rPr>
          <w:b/>
          <w:bCs/>
          <w:sz w:val="24"/>
        </w:rPr>
        <w:t>π-</w:t>
      </w:r>
      <w:proofErr w:type="spellStart"/>
      <w:r w:rsidRPr="003A7C91">
        <w:rPr>
          <w:b/>
          <w:bCs/>
          <w:sz w:val="24"/>
        </w:rPr>
        <w:t>SeqOmics</w:t>
      </w:r>
      <w:proofErr w:type="spellEnd"/>
      <w:r w:rsidRPr="003A7C91">
        <w:rPr>
          <w:b/>
          <w:bCs/>
          <w:sz w:val="24"/>
        </w:rPr>
        <w:t xml:space="preserve">: A Sequential Workflow for Genomic, Transcriptomic, Proteomic and </w:t>
      </w:r>
      <w:proofErr w:type="spellStart"/>
      <w:r w:rsidRPr="003A7C91">
        <w:rPr>
          <w:b/>
          <w:bCs/>
          <w:sz w:val="24"/>
        </w:rPr>
        <w:t>Phosphoproteomic</w:t>
      </w:r>
      <w:proofErr w:type="spellEnd"/>
      <w:r w:rsidRPr="003A7C91">
        <w:rPr>
          <w:b/>
          <w:bCs/>
          <w:sz w:val="24"/>
        </w:rPr>
        <w:t xml:space="preserve"> Profiling from Biopsy-Scale Samples</w:t>
      </w:r>
    </w:p>
    <w:p w14:paraId="1B50F650" w14:textId="05C77574" w:rsidR="0032444B" w:rsidRPr="003A7C91" w:rsidRDefault="0032444B" w:rsidP="0032444B">
      <w:pPr>
        <w:jc w:val="center"/>
        <w:rPr>
          <w:rFonts w:eastAsiaTheme="minorEastAsia" w:cs="Arial"/>
          <w:vertAlign w:val="superscript"/>
        </w:rPr>
      </w:pPr>
      <w:bookmarkStart w:id="1" w:name="OLE_LINK2"/>
      <w:bookmarkEnd w:id="0"/>
      <w:r w:rsidRPr="003A7C91">
        <w:rPr>
          <w:rFonts w:cs="Arial"/>
          <w:u w:val="single"/>
        </w:rPr>
        <w:t>Shuyi Feng</w:t>
      </w:r>
      <w:r w:rsidRPr="003A7C91">
        <w:rPr>
          <w:rFonts w:cs="Arial"/>
          <w:vertAlign w:val="superscript"/>
        </w:rPr>
        <w:t>2,3</w:t>
      </w:r>
      <w:r w:rsidRPr="003A7C91">
        <w:rPr>
          <w:rFonts w:cs="Arial"/>
        </w:rPr>
        <w:t xml:space="preserve">, </w:t>
      </w:r>
      <w:proofErr w:type="spellStart"/>
      <w:r w:rsidRPr="003A7C91">
        <w:rPr>
          <w:rFonts w:cs="Arial"/>
        </w:rPr>
        <w:t>Xuehui</w:t>
      </w:r>
      <w:proofErr w:type="spellEnd"/>
      <w:r w:rsidRPr="003A7C91">
        <w:rPr>
          <w:rFonts w:cs="Arial"/>
        </w:rPr>
        <w:t xml:space="preserve"> Deng</w:t>
      </w:r>
      <w:r w:rsidRPr="003A7C91">
        <w:rPr>
          <w:rFonts w:cs="Arial"/>
          <w:vertAlign w:val="superscript"/>
        </w:rPr>
        <w:t>3,4</w:t>
      </w:r>
      <w:r w:rsidRPr="003A7C91">
        <w:rPr>
          <w:rFonts w:cs="Arial"/>
        </w:rPr>
        <w:t>, Ying Xu</w:t>
      </w:r>
      <w:r w:rsidRPr="003A7C91">
        <w:rPr>
          <w:rFonts w:cs="Arial" w:hint="eastAsia"/>
          <w:vertAlign w:val="superscript"/>
        </w:rPr>
        <w:t>3</w:t>
      </w:r>
      <w:r w:rsidRPr="003A7C91">
        <w:rPr>
          <w:rFonts w:cs="Arial"/>
        </w:rPr>
        <w:t>, Baoyi Qin</w:t>
      </w:r>
      <w:r w:rsidRPr="003A7C91">
        <w:rPr>
          <w:rFonts w:cs="Arial" w:hint="eastAsia"/>
          <w:vertAlign w:val="superscript"/>
        </w:rPr>
        <w:t>3</w:t>
      </w:r>
      <w:r w:rsidRPr="003A7C91">
        <w:rPr>
          <w:rFonts w:cs="Arial"/>
        </w:rPr>
        <w:t xml:space="preserve">, </w:t>
      </w:r>
      <w:proofErr w:type="spellStart"/>
      <w:r w:rsidRPr="003A7C91">
        <w:rPr>
          <w:rFonts w:cs="Arial"/>
        </w:rPr>
        <w:t>Chuanxi</w:t>
      </w:r>
      <w:proofErr w:type="spellEnd"/>
      <w:r w:rsidRPr="003A7C91">
        <w:rPr>
          <w:rFonts w:cs="Arial"/>
        </w:rPr>
        <w:t xml:space="preserve"> Huang</w:t>
      </w:r>
      <w:r w:rsidRPr="003A7C91">
        <w:rPr>
          <w:rFonts w:cs="Arial" w:hint="eastAsia"/>
          <w:vertAlign w:val="superscript"/>
        </w:rPr>
        <w:t>3</w:t>
      </w:r>
      <w:r w:rsidRPr="003A7C91">
        <w:rPr>
          <w:rFonts w:cs="Arial"/>
        </w:rPr>
        <w:t xml:space="preserve">, </w:t>
      </w:r>
      <w:proofErr w:type="spellStart"/>
      <w:r w:rsidRPr="003A7C91">
        <w:rPr>
          <w:rFonts w:cs="Arial"/>
        </w:rPr>
        <w:t>Qingjing</w:t>
      </w:r>
      <w:proofErr w:type="spellEnd"/>
      <w:r w:rsidRPr="003A7C91">
        <w:rPr>
          <w:rFonts w:cs="Arial"/>
        </w:rPr>
        <w:t xml:space="preserve"> Chen</w:t>
      </w:r>
      <w:r w:rsidRPr="003A7C91">
        <w:rPr>
          <w:rFonts w:cs="Arial" w:hint="eastAsia"/>
          <w:vertAlign w:val="superscript"/>
        </w:rPr>
        <w:t>3</w:t>
      </w:r>
      <w:r w:rsidRPr="003A7C91">
        <w:rPr>
          <w:rFonts w:cs="Arial"/>
          <w:vertAlign w:val="superscript"/>
        </w:rPr>
        <w:t>,4</w:t>
      </w:r>
      <w:r w:rsidRPr="003A7C91">
        <w:rPr>
          <w:rFonts w:cs="Arial"/>
        </w:rPr>
        <w:t>, Fuchu He</w:t>
      </w:r>
      <w:r w:rsidRPr="003A7C91">
        <w:rPr>
          <w:rFonts w:cs="Arial"/>
          <w:vertAlign w:val="superscript"/>
        </w:rPr>
        <w:t>1,</w:t>
      </w:r>
      <w:r w:rsidRPr="003A7C91">
        <w:rPr>
          <w:rFonts w:cs="Arial" w:hint="eastAsia"/>
          <w:vertAlign w:val="superscript"/>
        </w:rPr>
        <w:t>2</w:t>
      </w:r>
      <w:r w:rsidRPr="003A7C91">
        <w:rPr>
          <w:rFonts w:cs="Arial"/>
          <w:vertAlign w:val="superscript"/>
        </w:rPr>
        <w:t>,3</w:t>
      </w:r>
      <w:r w:rsidR="00D03192" w:rsidRPr="003A7C91">
        <w:rPr>
          <w:rFonts w:cs="Arial" w:hint="eastAsia"/>
          <w:vertAlign w:val="superscript"/>
        </w:rPr>
        <w:t xml:space="preserve"> *</w:t>
      </w:r>
      <w:r w:rsidRPr="003A7C91">
        <w:rPr>
          <w:rFonts w:cs="Arial"/>
        </w:rPr>
        <w:t>, and Dongxue Wang</w:t>
      </w:r>
      <w:r w:rsidRPr="003A7C91">
        <w:rPr>
          <w:rFonts w:cs="Arial"/>
          <w:vertAlign w:val="superscript"/>
        </w:rPr>
        <w:t>1,</w:t>
      </w:r>
      <w:bookmarkEnd w:id="1"/>
      <w:r w:rsidRPr="003A7C91">
        <w:rPr>
          <w:rFonts w:cs="Arial" w:hint="eastAsia"/>
          <w:vertAlign w:val="superscript"/>
        </w:rPr>
        <w:t>3</w:t>
      </w:r>
      <w:r w:rsidR="00D03192" w:rsidRPr="003A7C91">
        <w:rPr>
          <w:rFonts w:cs="Arial" w:hint="eastAsia"/>
          <w:vertAlign w:val="superscript"/>
        </w:rPr>
        <w:t xml:space="preserve"> *</w:t>
      </w:r>
    </w:p>
    <w:p w14:paraId="0C0612D0" w14:textId="77777777" w:rsidR="0032444B" w:rsidRPr="003A7C91" w:rsidRDefault="0032444B" w:rsidP="0032444B">
      <w:pPr>
        <w:rPr>
          <w:rFonts w:cs="Arial"/>
          <w:szCs w:val="22"/>
        </w:rPr>
      </w:pPr>
      <w:bookmarkStart w:id="2" w:name="OLE_LINK3"/>
      <w:r w:rsidRPr="003A7C91">
        <w:rPr>
          <w:rFonts w:eastAsiaTheme="minorEastAsia" w:cs="Arial" w:hint="eastAsia"/>
          <w:szCs w:val="22"/>
        </w:rPr>
        <w:t>1</w:t>
      </w:r>
      <w:r w:rsidRPr="003A7C91">
        <w:rPr>
          <w:rFonts w:eastAsiaTheme="minorEastAsia" w:cs="Arial"/>
          <w:szCs w:val="22"/>
        </w:rPr>
        <w:t xml:space="preserve"> </w:t>
      </w:r>
      <w:r w:rsidRPr="003A7C91">
        <w:rPr>
          <w:rFonts w:cs="Arial"/>
          <w:szCs w:val="22"/>
        </w:rPr>
        <w:t xml:space="preserve">State Key Laboratory of Medical Proteomics, Beijing Proteome Research Center, National Center for Protein Sciences (Beijing), Research Unit of Proteomics-driven Cancer Precision Medicine (Chinese Academy of Medical Sciences), Beijing Institute of </w:t>
      </w:r>
      <w:proofErr w:type="spellStart"/>
      <w:r w:rsidRPr="003A7C91">
        <w:rPr>
          <w:rFonts w:cs="Arial"/>
          <w:szCs w:val="22"/>
        </w:rPr>
        <w:t>Lifeomics</w:t>
      </w:r>
      <w:proofErr w:type="spellEnd"/>
      <w:r w:rsidRPr="003A7C91">
        <w:rPr>
          <w:rFonts w:cs="Arial"/>
          <w:szCs w:val="22"/>
        </w:rPr>
        <w:t>, Beijing 102206, China</w:t>
      </w:r>
    </w:p>
    <w:p w14:paraId="600C6E6E" w14:textId="77777777" w:rsidR="0032444B" w:rsidRPr="003A7C91" w:rsidRDefault="0032444B" w:rsidP="0032444B">
      <w:pPr>
        <w:rPr>
          <w:rFonts w:cs="Arial"/>
          <w:szCs w:val="22"/>
        </w:rPr>
      </w:pPr>
      <w:r w:rsidRPr="003A7C91">
        <w:rPr>
          <w:rFonts w:eastAsiaTheme="minorEastAsia" w:cs="Arial" w:hint="eastAsia"/>
          <w:szCs w:val="22"/>
        </w:rPr>
        <w:t>2</w:t>
      </w:r>
      <w:r w:rsidRPr="003A7C91">
        <w:rPr>
          <w:rFonts w:eastAsiaTheme="minorEastAsia" w:cs="Arial"/>
          <w:szCs w:val="22"/>
        </w:rPr>
        <w:t xml:space="preserve"> </w:t>
      </w:r>
      <w:r w:rsidRPr="003A7C91">
        <w:rPr>
          <w:rFonts w:cs="Arial"/>
          <w:szCs w:val="22"/>
        </w:rPr>
        <w:t>Department of Chemistry, School of Science, Southern University of Science and Technology, Shenzhen 518055, China</w:t>
      </w:r>
    </w:p>
    <w:p w14:paraId="57F56CFE" w14:textId="77777777" w:rsidR="0032444B" w:rsidRPr="003A7C91" w:rsidRDefault="0032444B" w:rsidP="0032444B">
      <w:pPr>
        <w:rPr>
          <w:rFonts w:cs="Arial"/>
          <w:szCs w:val="22"/>
        </w:rPr>
      </w:pPr>
      <w:r w:rsidRPr="003A7C91">
        <w:rPr>
          <w:rFonts w:eastAsiaTheme="minorEastAsia" w:cs="Arial"/>
          <w:szCs w:val="22"/>
        </w:rPr>
        <w:t xml:space="preserve">3 </w:t>
      </w:r>
      <w:r w:rsidRPr="003A7C91">
        <w:rPr>
          <w:rFonts w:cs="Arial"/>
          <w:szCs w:val="22"/>
        </w:rPr>
        <w:t>International Academy of Phronesis Medicine, Guangzhou 510005, Guangdong, China</w:t>
      </w:r>
    </w:p>
    <w:bookmarkEnd w:id="2"/>
    <w:p w14:paraId="7D632FDA" w14:textId="77777777" w:rsidR="0032444B" w:rsidRPr="003A7C91" w:rsidRDefault="0032444B" w:rsidP="0032444B">
      <w:pPr>
        <w:rPr>
          <w:rFonts w:cs="Arial"/>
          <w:szCs w:val="22"/>
        </w:rPr>
      </w:pPr>
      <w:r w:rsidRPr="003A7C91">
        <w:rPr>
          <w:rFonts w:cs="Arial"/>
          <w:szCs w:val="22"/>
        </w:rPr>
        <w:t>4 Nanfang Hospital, Southern Medical University, Guangzhou 510515, China</w:t>
      </w:r>
    </w:p>
    <w:p w14:paraId="612FA765" w14:textId="77777777" w:rsidR="0032444B" w:rsidRPr="003A7C91" w:rsidRDefault="0032444B" w:rsidP="0032444B">
      <w:pPr>
        <w:rPr>
          <w:rFonts w:cs="Arial"/>
          <w:szCs w:val="22"/>
        </w:rPr>
      </w:pPr>
    </w:p>
    <w:p w14:paraId="7C35A86D" w14:textId="77777777" w:rsidR="0032444B" w:rsidRPr="003A7C91" w:rsidRDefault="0032444B" w:rsidP="0032444B">
      <w:pPr>
        <w:rPr>
          <w:rFonts w:eastAsiaTheme="minorEastAsia" w:cs="Arial"/>
          <w:szCs w:val="22"/>
        </w:rPr>
      </w:pPr>
      <w:r w:rsidRPr="003A7C91">
        <w:rPr>
          <w:rFonts w:eastAsiaTheme="minorEastAsia" w:cs="Arial"/>
          <w:szCs w:val="22"/>
        </w:rPr>
        <w:t>*Correspondence to:</w:t>
      </w:r>
    </w:p>
    <w:p w14:paraId="318B5C87" w14:textId="77777777" w:rsidR="0032444B" w:rsidRPr="003A7C91" w:rsidRDefault="0032444B" w:rsidP="0032444B">
      <w:pPr>
        <w:rPr>
          <w:rFonts w:eastAsiaTheme="minorEastAsia" w:cs="Arial"/>
          <w:szCs w:val="22"/>
        </w:rPr>
      </w:pPr>
      <w:r w:rsidRPr="003A7C91">
        <w:rPr>
          <w:rFonts w:eastAsiaTheme="minorEastAsia" w:cs="Arial"/>
          <w:szCs w:val="22"/>
        </w:rPr>
        <w:t>Fuchu He: hefc@bmi.ac.cn</w:t>
      </w:r>
    </w:p>
    <w:p w14:paraId="4A69757E" w14:textId="77777777" w:rsidR="0032444B" w:rsidRPr="003A7C91" w:rsidRDefault="0032444B" w:rsidP="0032444B">
      <w:pPr>
        <w:rPr>
          <w:rFonts w:eastAsiaTheme="minorEastAsia" w:cs="Arial"/>
          <w:szCs w:val="22"/>
        </w:rPr>
      </w:pPr>
      <w:r w:rsidRPr="003A7C91">
        <w:rPr>
          <w:rFonts w:eastAsiaTheme="minorEastAsia" w:cs="Arial"/>
          <w:szCs w:val="22"/>
        </w:rPr>
        <w:t xml:space="preserve">Dongxue Wang: </w:t>
      </w:r>
      <w:hyperlink r:id="rId6" w:history="1">
        <w:r w:rsidRPr="003A7C91">
          <w:rPr>
            <w:rFonts w:eastAsiaTheme="minorEastAsia" w:cs="Arial"/>
          </w:rPr>
          <w:t>wang_dongxue@126.com</w:t>
        </w:r>
      </w:hyperlink>
    </w:p>
    <w:p w14:paraId="4ACD436E" w14:textId="77777777" w:rsidR="0032444B" w:rsidRPr="003A7C91" w:rsidRDefault="0032444B" w:rsidP="0032444B">
      <w:pPr>
        <w:rPr>
          <w:rFonts w:eastAsiaTheme="minorEastAsia" w:cs="Arial"/>
          <w:szCs w:val="22"/>
        </w:rPr>
      </w:pPr>
    </w:p>
    <w:p w14:paraId="2111951F" w14:textId="56AEB09D" w:rsidR="0032444B" w:rsidRPr="003A7C91" w:rsidRDefault="00D03192">
      <w:r w:rsidRPr="003A7C91">
        <w:rPr>
          <w:rFonts w:eastAsiaTheme="minorEastAsia" w:cs="Arial"/>
          <w:szCs w:val="22"/>
        </w:rPr>
        <w:br w:type="page"/>
      </w:r>
    </w:p>
    <w:p w14:paraId="3A928474" w14:textId="77777777" w:rsidR="00D02638" w:rsidRPr="003A7C91" w:rsidRDefault="00D02638" w:rsidP="00D02638">
      <w:pPr>
        <w:pStyle w:val="NoSpacing"/>
        <w:spacing w:after="240"/>
        <w:rPr>
          <w:sz w:val="24"/>
        </w:rPr>
      </w:pPr>
      <w:r w:rsidRPr="003A7C91">
        <w:rPr>
          <w:rFonts w:hint="eastAsia"/>
          <w:sz w:val="24"/>
        </w:rPr>
        <w:lastRenderedPageBreak/>
        <w:t>S</w:t>
      </w:r>
      <w:r w:rsidRPr="003A7C91">
        <w:rPr>
          <w:sz w:val="24"/>
        </w:rPr>
        <w:t>upplemental Table</w:t>
      </w:r>
    </w:p>
    <w:p w14:paraId="21F026D7" w14:textId="06BA480A" w:rsidR="00D02638" w:rsidRPr="003A7C91" w:rsidRDefault="00D02638" w:rsidP="00D02638">
      <w:pPr>
        <w:rPr>
          <w:b/>
          <w:bCs/>
        </w:rPr>
      </w:pPr>
      <w:r w:rsidRPr="003A7C91">
        <w:rPr>
          <w:b/>
          <w:bCs/>
        </w:rPr>
        <w:t xml:space="preserve">Table S1: </w:t>
      </w:r>
      <w:r w:rsidRPr="003A7C91">
        <w:t xml:space="preserve">Detailed parameters of the optimized experimental system for nucleic acid </w:t>
      </w:r>
      <w:r w:rsidR="00D03192" w:rsidRPr="003A7C91">
        <w:rPr>
          <w:rFonts w:hint="eastAsia"/>
        </w:rPr>
        <w:t>extraction</w:t>
      </w:r>
      <w:r w:rsidR="00D03192" w:rsidRPr="003A7C91">
        <w:t xml:space="preserve"> </w:t>
      </w:r>
      <w:r w:rsidRPr="003A7C91">
        <w:t>and protein precipitation across various cell input amounts.</w:t>
      </w:r>
    </w:p>
    <w:p w14:paraId="150ED1A3" w14:textId="77777777" w:rsidR="00D02638" w:rsidRPr="003A7C91" w:rsidRDefault="00D02638" w:rsidP="00D02638">
      <w:pPr>
        <w:pStyle w:val="NoSpacing"/>
        <w:spacing w:after="240"/>
        <w:rPr>
          <w:sz w:val="24"/>
        </w:rPr>
      </w:pPr>
      <w:r w:rsidRPr="003A7C91">
        <w:rPr>
          <w:rFonts w:hint="eastAsia"/>
          <w:sz w:val="24"/>
        </w:rPr>
        <w:t>S</w:t>
      </w:r>
      <w:r w:rsidRPr="003A7C91">
        <w:rPr>
          <w:sz w:val="24"/>
        </w:rPr>
        <w:t>upplemental Note</w:t>
      </w:r>
    </w:p>
    <w:p w14:paraId="748D1149" w14:textId="77777777" w:rsidR="00D02638" w:rsidRPr="003A7C91" w:rsidRDefault="00D02638" w:rsidP="00D02638">
      <w:pPr>
        <w:spacing w:after="0" w:line="300" w:lineRule="auto"/>
      </w:pPr>
      <w:r w:rsidRPr="003A7C91">
        <w:rPr>
          <w:b/>
          <w:bCs/>
        </w:rPr>
        <w:t>Note S1:</w:t>
      </w:r>
      <w:r w:rsidRPr="003A7C91">
        <w:t xml:space="preserve"> Standard Operating Procedure of π-</w:t>
      </w:r>
      <w:proofErr w:type="spellStart"/>
      <w:r w:rsidRPr="003A7C91">
        <w:t>SeqOmics</w:t>
      </w:r>
      <w:proofErr w:type="spellEnd"/>
    </w:p>
    <w:p w14:paraId="62DD0AC3" w14:textId="77777777" w:rsidR="00D02638" w:rsidRPr="003A7C91" w:rsidRDefault="00D02638"/>
    <w:p w14:paraId="54F2D4BF" w14:textId="2D645510" w:rsidR="00D03192" w:rsidRPr="003A7C91" w:rsidRDefault="00D03192">
      <w:pPr>
        <w:widowControl/>
        <w:spacing w:after="0"/>
        <w:jc w:val="left"/>
      </w:pPr>
      <w:r w:rsidRPr="003A7C91">
        <w:br w:type="page"/>
      </w:r>
    </w:p>
    <w:p w14:paraId="7D2007B2" w14:textId="77777777" w:rsidR="0032444B" w:rsidRPr="003A7C91" w:rsidRDefault="0032444B">
      <w:pPr>
        <w:widowControl/>
        <w:spacing w:after="0"/>
        <w:jc w:val="left"/>
      </w:pPr>
    </w:p>
    <w:p w14:paraId="02D89189" w14:textId="336A5950" w:rsidR="0032444B" w:rsidRPr="003A7C91" w:rsidRDefault="0032444B" w:rsidP="0032444B">
      <w:r w:rsidRPr="003A7C91">
        <w:rPr>
          <w:b/>
          <w:bCs/>
        </w:rPr>
        <w:t>Table S1</w:t>
      </w:r>
      <w:r w:rsidRPr="003A7C91">
        <w:t xml:space="preserve">. Detailed parameters of the optimized experimental system for nucleic acid </w:t>
      </w:r>
      <w:r w:rsidR="00D03192" w:rsidRPr="003A7C91">
        <w:rPr>
          <w:rFonts w:hint="eastAsia"/>
        </w:rPr>
        <w:t>extraction</w:t>
      </w:r>
      <w:r w:rsidR="00D03192" w:rsidRPr="003A7C91">
        <w:t xml:space="preserve"> </w:t>
      </w:r>
      <w:r w:rsidRPr="003A7C91">
        <w:t>and protein precipitation across various cell input amounts</w:t>
      </w:r>
    </w:p>
    <w:tbl>
      <w:tblPr>
        <w:tblStyle w:val="TableGrid"/>
        <w:tblW w:w="8671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020"/>
        <w:gridCol w:w="1020"/>
        <w:gridCol w:w="1020"/>
        <w:gridCol w:w="1020"/>
        <w:gridCol w:w="1020"/>
        <w:gridCol w:w="1020"/>
      </w:tblGrid>
      <w:tr w:rsidR="0032444B" w:rsidRPr="003A7C91" w14:paraId="114A4598" w14:textId="77777777" w:rsidTr="00F11CE2">
        <w:tc>
          <w:tcPr>
            <w:tcW w:w="2551" w:type="dxa"/>
            <w:tcBorders>
              <w:bottom w:val="single" w:sz="4" w:space="0" w:color="auto"/>
            </w:tcBorders>
          </w:tcPr>
          <w:p w14:paraId="4953E8B2" w14:textId="77777777" w:rsidR="0032444B" w:rsidRPr="003A7C91" w:rsidRDefault="0032444B" w:rsidP="00F11CE2">
            <w:pPr>
              <w:jc w:val="center"/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312C9C9" w14:textId="77777777" w:rsidR="0032444B" w:rsidRPr="003A7C91" w:rsidRDefault="0032444B" w:rsidP="00F11CE2">
            <w:pPr>
              <w:jc w:val="center"/>
            </w:pPr>
            <w:r w:rsidRPr="003A7C91">
              <w:rPr>
                <w:rFonts w:hint="eastAsia"/>
              </w:rPr>
              <w:t>5M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2D3FBAF" w14:textId="77777777" w:rsidR="0032444B" w:rsidRPr="003A7C91" w:rsidRDefault="0032444B" w:rsidP="00F11CE2">
            <w:pPr>
              <w:jc w:val="center"/>
            </w:pPr>
            <w:r w:rsidRPr="003A7C91">
              <w:t>1M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96B5658" w14:textId="77777777" w:rsidR="0032444B" w:rsidRPr="003A7C91" w:rsidRDefault="0032444B" w:rsidP="00F11CE2">
            <w:pPr>
              <w:jc w:val="center"/>
            </w:pPr>
            <w:r w:rsidRPr="003A7C91">
              <w:t>500K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5DC4BDB" w14:textId="77777777" w:rsidR="0032444B" w:rsidRPr="003A7C91" w:rsidRDefault="0032444B" w:rsidP="00F11CE2">
            <w:pPr>
              <w:jc w:val="center"/>
            </w:pPr>
            <w:r w:rsidRPr="003A7C91">
              <w:t>100K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56DAE3" w14:textId="77777777" w:rsidR="0032444B" w:rsidRPr="003A7C91" w:rsidRDefault="0032444B" w:rsidP="00F11CE2">
            <w:pPr>
              <w:jc w:val="center"/>
            </w:pPr>
            <w:r w:rsidRPr="003A7C91">
              <w:t>50K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2181780" w14:textId="77777777" w:rsidR="0032444B" w:rsidRPr="003A7C91" w:rsidRDefault="0032444B" w:rsidP="00F11CE2">
            <w:pPr>
              <w:jc w:val="center"/>
            </w:pPr>
            <w:r w:rsidRPr="003A7C91">
              <w:t>10K</w:t>
            </w:r>
          </w:p>
        </w:tc>
      </w:tr>
      <w:tr w:rsidR="0032444B" w:rsidRPr="003A7C91" w14:paraId="5BD34866" w14:textId="77777777" w:rsidTr="00F11CE2">
        <w:tc>
          <w:tcPr>
            <w:tcW w:w="2551" w:type="dxa"/>
            <w:tcBorders>
              <w:bottom w:val="nil"/>
            </w:tcBorders>
          </w:tcPr>
          <w:p w14:paraId="695CA59E" w14:textId="77777777" w:rsidR="0032444B" w:rsidRPr="003A7C91" w:rsidRDefault="0032444B" w:rsidP="00F11CE2">
            <w:pPr>
              <w:jc w:val="center"/>
            </w:pPr>
            <w:r w:rsidRPr="003A7C91">
              <w:t>Lysis Buffer</w:t>
            </w:r>
          </w:p>
        </w:tc>
        <w:tc>
          <w:tcPr>
            <w:tcW w:w="1020" w:type="dxa"/>
            <w:tcBorders>
              <w:bottom w:val="nil"/>
            </w:tcBorders>
          </w:tcPr>
          <w:p w14:paraId="224A9097" w14:textId="77777777" w:rsidR="0032444B" w:rsidRPr="003A7C91" w:rsidRDefault="0032444B" w:rsidP="00F11CE2">
            <w:pPr>
              <w:jc w:val="center"/>
            </w:pPr>
            <w:r w:rsidRPr="003A7C91">
              <w:t>350μL</w:t>
            </w:r>
          </w:p>
        </w:tc>
        <w:tc>
          <w:tcPr>
            <w:tcW w:w="1020" w:type="dxa"/>
            <w:tcBorders>
              <w:bottom w:val="nil"/>
            </w:tcBorders>
          </w:tcPr>
          <w:p w14:paraId="2199C3CE" w14:textId="77777777" w:rsidR="0032444B" w:rsidRPr="003A7C91" w:rsidRDefault="0032444B" w:rsidP="00F11CE2">
            <w:pPr>
              <w:jc w:val="center"/>
            </w:pPr>
            <w:r w:rsidRPr="003A7C91">
              <w:t>200μL</w:t>
            </w:r>
          </w:p>
        </w:tc>
        <w:tc>
          <w:tcPr>
            <w:tcW w:w="1020" w:type="dxa"/>
            <w:tcBorders>
              <w:bottom w:val="nil"/>
            </w:tcBorders>
          </w:tcPr>
          <w:p w14:paraId="22F96C3C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bottom w:val="nil"/>
            </w:tcBorders>
          </w:tcPr>
          <w:p w14:paraId="55BA0EB1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bottom w:val="nil"/>
            </w:tcBorders>
          </w:tcPr>
          <w:p w14:paraId="5DD26E6C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  <w:tc>
          <w:tcPr>
            <w:tcW w:w="1020" w:type="dxa"/>
            <w:tcBorders>
              <w:bottom w:val="nil"/>
            </w:tcBorders>
          </w:tcPr>
          <w:p w14:paraId="6CE30211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</w:tr>
      <w:tr w:rsidR="0032444B" w:rsidRPr="003A7C91" w14:paraId="59DD9D63" w14:textId="77777777" w:rsidTr="00F11CE2">
        <w:tc>
          <w:tcPr>
            <w:tcW w:w="2551" w:type="dxa"/>
            <w:tcBorders>
              <w:top w:val="nil"/>
              <w:bottom w:val="nil"/>
            </w:tcBorders>
          </w:tcPr>
          <w:p w14:paraId="538D6591" w14:textId="77777777" w:rsidR="0032444B" w:rsidRPr="003A7C91" w:rsidRDefault="0032444B" w:rsidP="00F11CE2">
            <w:pPr>
              <w:jc w:val="center"/>
            </w:pPr>
            <w:r w:rsidRPr="003A7C91">
              <w:t>70% Ethano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27E56D2" w14:textId="77777777" w:rsidR="0032444B" w:rsidRPr="003A7C91" w:rsidRDefault="0032444B" w:rsidP="00F11CE2">
            <w:pPr>
              <w:jc w:val="center"/>
            </w:pPr>
            <w:r w:rsidRPr="003A7C91">
              <w:t>35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3D5ACBF" w14:textId="77777777" w:rsidR="0032444B" w:rsidRPr="003A7C91" w:rsidRDefault="0032444B" w:rsidP="00F11CE2">
            <w:pPr>
              <w:jc w:val="center"/>
            </w:pPr>
            <w:r w:rsidRPr="003A7C91">
              <w:t>2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7512255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9EF5F7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34ECB77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0E059B1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</w:tr>
      <w:tr w:rsidR="0032444B" w:rsidRPr="003A7C91" w14:paraId="2DCB823B" w14:textId="77777777" w:rsidTr="00F11CE2">
        <w:tc>
          <w:tcPr>
            <w:tcW w:w="2551" w:type="dxa"/>
            <w:tcBorders>
              <w:top w:val="nil"/>
              <w:bottom w:val="nil"/>
            </w:tcBorders>
          </w:tcPr>
          <w:p w14:paraId="25EBC0C0" w14:textId="77777777" w:rsidR="0032444B" w:rsidRPr="003A7C91" w:rsidRDefault="0032444B" w:rsidP="00F11CE2">
            <w:pPr>
              <w:jc w:val="center"/>
            </w:pPr>
            <w:r w:rsidRPr="003A7C91">
              <w:t>Precipitant Buff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04E3ACC" w14:textId="77777777" w:rsidR="0032444B" w:rsidRPr="003A7C91" w:rsidRDefault="0032444B" w:rsidP="00F11CE2">
            <w:pPr>
              <w:jc w:val="center"/>
            </w:pPr>
            <w:r w:rsidRPr="003A7C91">
              <w:t>7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4329507" w14:textId="77777777" w:rsidR="0032444B" w:rsidRPr="003A7C91" w:rsidRDefault="0032444B" w:rsidP="00F11CE2">
            <w:pPr>
              <w:jc w:val="center"/>
            </w:pPr>
            <w:r w:rsidRPr="003A7C91">
              <w:t>6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38BFD1F" w14:textId="77777777" w:rsidR="0032444B" w:rsidRPr="003A7C91" w:rsidRDefault="0032444B" w:rsidP="00F11CE2">
            <w:pPr>
              <w:jc w:val="center"/>
            </w:pPr>
            <w:r w:rsidRPr="003A7C91">
              <w:t>4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C7A3DFD" w14:textId="77777777" w:rsidR="0032444B" w:rsidRPr="003A7C91" w:rsidRDefault="0032444B" w:rsidP="00F11CE2">
            <w:pPr>
              <w:jc w:val="center"/>
            </w:pPr>
            <w:r w:rsidRPr="003A7C91">
              <w:t>4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8A907CC" w14:textId="77777777" w:rsidR="0032444B" w:rsidRPr="003A7C91" w:rsidRDefault="0032444B" w:rsidP="00F11CE2">
            <w:pPr>
              <w:jc w:val="center"/>
            </w:pPr>
            <w:r w:rsidRPr="003A7C91">
              <w:t>3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79D04BD" w14:textId="77777777" w:rsidR="0032444B" w:rsidRPr="003A7C91" w:rsidRDefault="0032444B" w:rsidP="00F11CE2">
            <w:pPr>
              <w:jc w:val="center"/>
            </w:pPr>
            <w:r w:rsidRPr="003A7C91">
              <w:t>300μL</w:t>
            </w:r>
          </w:p>
        </w:tc>
      </w:tr>
      <w:tr w:rsidR="0032444B" w:rsidRPr="003A7C91" w14:paraId="2CD25182" w14:textId="77777777" w:rsidTr="00F11CE2">
        <w:tc>
          <w:tcPr>
            <w:tcW w:w="2551" w:type="dxa"/>
            <w:tcBorders>
              <w:top w:val="nil"/>
              <w:bottom w:val="nil"/>
            </w:tcBorders>
          </w:tcPr>
          <w:p w14:paraId="734FD46B" w14:textId="77777777" w:rsidR="0032444B" w:rsidRPr="003A7C91" w:rsidRDefault="0032444B" w:rsidP="00F11CE2">
            <w:pPr>
              <w:jc w:val="center"/>
            </w:pPr>
            <w:r w:rsidRPr="003A7C91">
              <w:t>Wash Buff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894F58B" w14:textId="77777777" w:rsidR="0032444B" w:rsidRPr="003A7C91" w:rsidRDefault="0032444B" w:rsidP="00F11CE2">
            <w:pPr>
              <w:jc w:val="center"/>
            </w:pPr>
            <w:r w:rsidRPr="003A7C91">
              <w:t>7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59CCC41" w14:textId="77777777" w:rsidR="0032444B" w:rsidRPr="003A7C91" w:rsidRDefault="0032444B" w:rsidP="00F11CE2">
            <w:pPr>
              <w:jc w:val="center"/>
            </w:pPr>
            <w:r w:rsidRPr="003A7C91">
              <w:t>6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B54D5FE" w14:textId="77777777" w:rsidR="0032444B" w:rsidRPr="003A7C91" w:rsidRDefault="0032444B" w:rsidP="00F11CE2">
            <w:pPr>
              <w:jc w:val="center"/>
            </w:pPr>
            <w:r w:rsidRPr="003A7C91">
              <w:t>4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0A25F32" w14:textId="77777777" w:rsidR="0032444B" w:rsidRPr="003A7C91" w:rsidRDefault="0032444B" w:rsidP="00F11CE2">
            <w:pPr>
              <w:jc w:val="center"/>
            </w:pPr>
            <w:r w:rsidRPr="003A7C91">
              <w:t>4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02AC68C" w14:textId="77777777" w:rsidR="0032444B" w:rsidRPr="003A7C91" w:rsidRDefault="0032444B" w:rsidP="00F11CE2">
            <w:pPr>
              <w:jc w:val="center"/>
            </w:pPr>
            <w:r w:rsidRPr="003A7C91">
              <w:t>300μL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0FCA57" w14:textId="77777777" w:rsidR="0032444B" w:rsidRPr="003A7C91" w:rsidRDefault="0032444B" w:rsidP="00F11CE2">
            <w:pPr>
              <w:jc w:val="center"/>
            </w:pPr>
            <w:r w:rsidRPr="003A7C91">
              <w:t>300μL</w:t>
            </w:r>
          </w:p>
        </w:tc>
      </w:tr>
      <w:tr w:rsidR="0032444B" w:rsidRPr="003A7C91" w14:paraId="4DF4E650" w14:textId="77777777" w:rsidTr="00F11CE2">
        <w:tc>
          <w:tcPr>
            <w:tcW w:w="2551" w:type="dxa"/>
            <w:tcBorders>
              <w:top w:val="nil"/>
            </w:tcBorders>
          </w:tcPr>
          <w:p w14:paraId="1B8DC344" w14:textId="77777777" w:rsidR="0032444B" w:rsidRPr="003A7C91" w:rsidRDefault="0032444B" w:rsidP="00F11CE2">
            <w:pPr>
              <w:jc w:val="center"/>
            </w:pPr>
            <w:r w:rsidRPr="003A7C91">
              <w:t>Resuspension Buffer</w:t>
            </w:r>
          </w:p>
        </w:tc>
        <w:tc>
          <w:tcPr>
            <w:tcW w:w="1020" w:type="dxa"/>
            <w:tcBorders>
              <w:top w:val="nil"/>
            </w:tcBorders>
          </w:tcPr>
          <w:p w14:paraId="2888D5C8" w14:textId="77777777" w:rsidR="0032444B" w:rsidRPr="003A7C91" w:rsidRDefault="0032444B" w:rsidP="00F11CE2">
            <w:pPr>
              <w:jc w:val="center"/>
            </w:pPr>
            <w:r w:rsidRPr="003A7C91">
              <w:t>200μL</w:t>
            </w:r>
          </w:p>
        </w:tc>
        <w:tc>
          <w:tcPr>
            <w:tcW w:w="1020" w:type="dxa"/>
            <w:tcBorders>
              <w:top w:val="nil"/>
            </w:tcBorders>
          </w:tcPr>
          <w:p w14:paraId="247E1779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top w:val="nil"/>
            </w:tcBorders>
          </w:tcPr>
          <w:p w14:paraId="1457512E" w14:textId="77777777" w:rsidR="0032444B" w:rsidRPr="003A7C91" w:rsidRDefault="0032444B" w:rsidP="00F11CE2">
            <w:pPr>
              <w:jc w:val="center"/>
            </w:pPr>
            <w:r w:rsidRPr="003A7C91">
              <w:t>100μL</w:t>
            </w:r>
          </w:p>
        </w:tc>
        <w:tc>
          <w:tcPr>
            <w:tcW w:w="1020" w:type="dxa"/>
            <w:tcBorders>
              <w:top w:val="nil"/>
            </w:tcBorders>
          </w:tcPr>
          <w:p w14:paraId="74D20B7A" w14:textId="77777777" w:rsidR="0032444B" w:rsidRPr="003A7C91" w:rsidRDefault="0032444B" w:rsidP="00F11CE2">
            <w:pPr>
              <w:jc w:val="center"/>
            </w:pPr>
            <w:r w:rsidRPr="003A7C91">
              <w:rPr>
                <w:rFonts w:hint="eastAsia"/>
              </w:rPr>
              <w:t>1</w:t>
            </w:r>
            <w:r w:rsidRPr="003A7C91">
              <w:t>00μL</w:t>
            </w:r>
          </w:p>
        </w:tc>
        <w:tc>
          <w:tcPr>
            <w:tcW w:w="1020" w:type="dxa"/>
            <w:tcBorders>
              <w:top w:val="nil"/>
            </w:tcBorders>
          </w:tcPr>
          <w:p w14:paraId="390F493F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  <w:tc>
          <w:tcPr>
            <w:tcW w:w="1020" w:type="dxa"/>
            <w:tcBorders>
              <w:top w:val="nil"/>
            </w:tcBorders>
          </w:tcPr>
          <w:p w14:paraId="1A79CE88" w14:textId="77777777" w:rsidR="0032444B" w:rsidRPr="003A7C91" w:rsidRDefault="0032444B" w:rsidP="00F11CE2">
            <w:pPr>
              <w:jc w:val="center"/>
            </w:pPr>
            <w:r w:rsidRPr="003A7C91">
              <w:t>50μL</w:t>
            </w:r>
          </w:p>
        </w:tc>
      </w:tr>
    </w:tbl>
    <w:p w14:paraId="473459AA" w14:textId="77777777" w:rsidR="0032444B" w:rsidRPr="003A7C91" w:rsidRDefault="0032444B" w:rsidP="0032444B"/>
    <w:p w14:paraId="3E6096FD" w14:textId="77777777" w:rsidR="0032444B" w:rsidRPr="003A7C91" w:rsidRDefault="0032444B">
      <w:pPr>
        <w:widowControl/>
        <w:spacing w:after="0"/>
        <w:jc w:val="left"/>
      </w:pPr>
      <w:r w:rsidRPr="003A7C91">
        <w:br w:type="page"/>
      </w:r>
    </w:p>
    <w:p w14:paraId="1A8D45A6" w14:textId="77777777" w:rsidR="0032444B" w:rsidRPr="003A7C91" w:rsidRDefault="0032444B">
      <w:pPr>
        <w:widowControl/>
        <w:spacing w:after="0"/>
        <w:jc w:val="left"/>
      </w:pPr>
    </w:p>
    <w:p w14:paraId="38B5ADB3" w14:textId="77777777" w:rsidR="0032444B" w:rsidRPr="003A7C91" w:rsidRDefault="0032444B" w:rsidP="0032444B">
      <w:r w:rsidRPr="003A7C91">
        <w:rPr>
          <w:rFonts w:hint="eastAsia"/>
        </w:rPr>
        <w:t>Su</w:t>
      </w:r>
      <w:r w:rsidRPr="003A7C91">
        <w:t>pplemental Note 1. Standard Operating Procedure of π-</w:t>
      </w:r>
      <w:proofErr w:type="spellStart"/>
      <w:r w:rsidRPr="003A7C91">
        <w:t>SeqOmics</w:t>
      </w:r>
      <w:proofErr w:type="spellEnd"/>
    </w:p>
    <w:p w14:paraId="2CD56EF1" w14:textId="77777777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>(A) Reagents and Materials</w:t>
      </w:r>
    </w:p>
    <w:tbl>
      <w:tblPr>
        <w:tblStyle w:val="TableGrid"/>
        <w:tblW w:w="83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318"/>
        <w:gridCol w:w="2052"/>
      </w:tblGrid>
      <w:tr w:rsidR="0032444B" w:rsidRPr="003A7C91" w14:paraId="32017C07" w14:textId="77777777" w:rsidTr="00F11CE2">
        <w:trPr>
          <w:trHeight w:val="283"/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14:paraId="130DCEE6" w14:textId="77777777" w:rsidR="0032444B" w:rsidRPr="003A7C91" w:rsidRDefault="0032444B" w:rsidP="00F11CE2">
            <w:pPr>
              <w:jc w:val="center"/>
            </w:pPr>
            <w:r w:rsidRPr="003A7C91">
              <w:rPr>
                <w:rFonts w:hint="eastAsia"/>
              </w:rPr>
              <w:t>Rea</w:t>
            </w:r>
            <w:r w:rsidRPr="003A7C91">
              <w:t>gent name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13C6FBA3" w14:textId="77777777" w:rsidR="0032444B" w:rsidRPr="003A7C91" w:rsidRDefault="0032444B" w:rsidP="00F11CE2">
            <w:pPr>
              <w:jc w:val="center"/>
            </w:pPr>
            <w:r w:rsidRPr="003A7C91">
              <w:t>Brand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53B06AE4" w14:textId="77777777" w:rsidR="0032444B" w:rsidRPr="003A7C91" w:rsidRDefault="0032444B" w:rsidP="00F11CE2">
            <w:pPr>
              <w:jc w:val="center"/>
            </w:pPr>
            <w:r w:rsidRPr="003A7C91">
              <w:t>Catalog number</w:t>
            </w:r>
          </w:p>
        </w:tc>
      </w:tr>
      <w:tr w:rsidR="0032444B" w:rsidRPr="003A7C91" w14:paraId="166D76C8" w14:textId="77777777" w:rsidTr="00F11CE2">
        <w:trPr>
          <w:trHeight w:val="283"/>
          <w:jc w:val="center"/>
        </w:trPr>
        <w:tc>
          <w:tcPr>
            <w:tcW w:w="3936" w:type="dxa"/>
            <w:tcBorders>
              <w:bottom w:val="nil"/>
            </w:tcBorders>
          </w:tcPr>
          <w:p w14:paraId="7DFFF227" w14:textId="77777777" w:rsidR="0032444B" w:rsidRPr="003A7C91" w:rsidRDefault="0032444B" w:rsidP="00F11CE2">
            <w:pPr>
              <w:jc w:val="center"/>
            </w:pPr>
            <w:r w:rsidRPr="003A7C91">
              <w:t>DNA/RNA co-extraction Kit</w:t>
            </w:r>
          </w:p>
        </w:tc>
        <w:tc>
          <w:tcPr>
            <w:tcW w:w="2318" w:type="dxa"/>
            <w:tcBorders>
              <w:bottom w:val="nil"/>
            </w:tcBorders>
          </w:tcPr>
          <w:p w14:paraId="5EF9CBA9" w14:textId="77777777" w:rsidR="0032444B" w:rsidRPr="003A7C91" w:rsidRDefault="0032444B" w:rsidP="00F11CE2">
            <w:pPr>
              <w:jc w:val="center"/>
            </w:pPr>
            <w:r w:rsidRPr="003A7C91">
              <w:t>TIANGEN</w:t>
            </w:r>
          </w:p>
        </w:tc>
        <w:tc>
          <w:tcPr>
            <w:tcW w:w="2052" w:type="dxa"/>
            <w:tcBorders>
              <w:bottom w:val="nil"/>
              <w:right w:val="nil"/>
            </w:tcBorders>
          </w:tcPr>
          <w:p w14:paraId="3006F839" w14:textId="77777777" w:rsidR="0032444B" w:rsidRPr="003A7C91" w:rsidRDefault="0032444B" w:rsidP="00F11CE2">
            <w:pPr>
              <w:jc w:val="center"/>
            </w:pPr>
            <w:r w:rsidRPr="003A7C91">
              <w:t>DP422</w:t>
            </w:r>
          </w:p>
        </w:tc>
      </w:tr>
      <w:tr w:rsidR="0032444B" w:rsidRPr="003A7C91" w14:paraId="75F2950B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0072827E" w14:textId="77777777" w:rsidR="0032444B" w:rsidRPr="003A7C91" w:rsidRDefault="0032444B" w:rsidP="00F11CE2">
            <w:pPr>
              <w:jc w:val="center"/>
            </w:pPr>
            <w:r w:rsidRPr="003A7C91">
              <w:t>Zinc chloride(ZnCl</w:t>
            </w:r>
            <w:r w:rsidRPr="003A7C91">
              <w:rPr>
                <w:vertAlign w:val="subscript"/>
              </w:rPr>
              <w:t>2</w:t>
            </w:r>
            <w:r w:rsidRPr="003A7C91">
              <w:t>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4404D937" w14:textId="77777777" w:rsidR="0032444B" w:rsidRPr="003A7C91" w:rsidRDefault="0032444B" w:rsidP="00F11CE2">
            <w:pPr>
              <w:jc w:val="center"/>
            </w:pPr>
            <w:r w:rsidRPr="003A7C91">
              <w:t>Sigma-Aldrich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090DEABA" w14:textId="77777777" w:rsidR="0032444B" w:rsidRPr="003A7C91" w:rsidRDefault="0032444B" w:rsidP="00F11CE2">
            <w:pPr>
              <w:jc w:val="center"/>
            </w:pPr>
            <w:r w:rsidRPr="003A7C91">
              <w:t>208086</w:t>
            </w:r>
          </w:p>
        </w:tc>
      </w:tr>
      <w:tr w:rsidR="0032444B" w:rsidRPr="003A7C91" w14:paraId="29678539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764CBF07" w14:textId="77777777" w:rsidR="0032444B" w:rsidRPr="003A7C91" w:rsidRDefault="00A4770F" w:rsidP="00F11CE2">
            <w:pPr>
              <w:jc w:val="center"/>
            </w:pPr>
            <w:r w:rsidRPr="003A7C91">
              <w:t xml:space="preserve">Sodium deoxycholate </w:t>
            </w:r>
            <w:r w:rsidR="0032444B" w:rsidRPr="003A7C91">
              <w:t>(SDC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79496F71" w14:textId="77777777" w:rsidR="0032444B" w:rsidRPr="003A7C91" w:rsidRDefault="0032444B" w:rsidP="00F11CE2">
            <w:pPr>
              <w:jc w:val="center"/>
            </w:pPr>
            <w:r w:rsidRPr="003A7C91">
              <w:t>Sigma-Aldrich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114544A7" w14:textId="77777777" w:rsidR="0032444B" w:rsidRPr="003A7C91" w:rsidRDefault="0032444B" w:rsidP="00F11CE2">
            <w:pPr>
              <w:jc w:val="center"/>
            </w:pPr>
            <w:r w:rsidRPr="003A7C91">
              <w:t>D6750</w:t>
            </w:r>
          </w:p>
        </w:tc>
      </w:tr>
      <w:tr w:rsidR="0032444B" w:rsidRPr="003A7C91" w14:paraId="53B93B8E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036EAB49" w14:textId="77777777" w:rsidR="0032444B" w:rsidRPr="003A7C91" w:rsidRDefault="0032444B" w:rsidP="00F11CE2">
            <w:pPr>
              <w:jc w:val="center"/>
            </w:pPr>
            <w:r w:rsidRPr="003A7C91">
              <w:t>Tris(2-carboxyethyl)phosphine (TCEP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47ADBF40" w14:textId="77777777" w:rsidR="0032444B" w:rsidRPr="003A7C91" w:rsidRDefault="0032444B" w:rsidP="00F11CE2">
            <w:pPr>
              <w:jc w:val="center"/>
            </w:pPr>
            <w:r w:rsidRPr="003A7C91">
              <w:t>Sigma-Aldrich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6F8EC8C6" w14:textId="77777777" w:rsidR="0032444B" w:rsidRPr="003A7C91" w:rsidRDefault="0032444B" w:rsidP="00F11CE2">
            <w:pPr>
              <w:jc w:val="center"/>
            </w:pPr>
            <w:r w:rsidRPr="003A7C91">
              <w:t>646547</w:t>
            </w:r>
          </w:p>
        </w:tc>
      </w:tr>
      <w:tr w:rsidR="0032444B" w:rsidRPr="003A7C91" w14:paraId="55F40BA0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042E9885" w14:textId="77777777" w:rsidR="0032444B" w:rsidRPr="003A7C91" w:rsidRDefault="0032444B" w:rsidP="00F11CE2">
            <w:pPr>
              <w:jc w:val="center"/>
            </w:pPr>
            <w:r w:rsidRPr="003A7C91">
              <w:t>2-Chloroacetamide (CAA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0A9DE94E" w14:textId="77777777" w:rsidR="0032444B" w:rsidRPr="003A7C91" w:rsidRDefault="0032444B" w:rsidP="00F11CE2">
            <w:pPr>
              <w:jc w:val="center"/>
            </w:pPr>
            <w:r w:rsidRPr="003A7C91">
              <w:t>Sigma-Aldrich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670C17A5" w14:textId="77777777" w:rsidR="0032444B" w:rsidRPr="003A7C91" w:rsidRDefault="0032444B" w:rsidP="00F11CE2">
            <w:pPr>
              <w:jc w:val="center"/>
            </w:pPr>
            <w:r w:rsidRPr="003A7C91">
              <w:t>C0267</w:t>
            </w:r>
          </w:p>
        </w:tc>
      </w:tr>
      <w:tr w:rsidR="0032444B" w:rsidRPr="003A7C91" w14:paraId="66709D0A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0E6EEE8A" w14:textId="77777777" w:rsidR="0032444B" w:rsidRPr="003A7C91" w:rsidRDefault="0032444B" w:rsidP="00F11CE2">
            <w:pPr>
              <w:jc w:val="center"/>
            </w:pPr>
            <w:r w:rsidRPr="003A7C91">
              <w:t>Tris(hydroxymethyl)aminomethane (Tris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50C1EFCF" w14:textId="77777777" w:rsidR="0032444B" w:rsidRPr="003A7C91" w:rsidRDefault="0032444B" w:rsidP="00F11CE2">
            <w:pPr>
              <w:jc w:val="center"/>
            </w:pPr>
            <w:r w:rsidRPr="003A7C91">
              <w:t>Pierce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3B19C392" w14:textId="77777777" w:rsidR="0032444B" w:rsidRPr="003A7C91" w:rsidRDefault="0032444B" w:rsidP="00F11CE2">
            <w:pPr>
              <w:jc w:val="center"/>
            </w:pPr>
            <w:r w:rsidRPr="003A7C91">
              <w:rPr>
                <w:rFonts w:hint="eastAsia"/>
              </w:rPr>
              <w:t>17926</w:t>
            </w:r>
          </w:p>
        </w:tc>
      </w:tr>
      <w:tr w:rsidR="0032444B" w:rsidRPr="003A7C91" w14:paraId="2D2A485F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09458325" w14:textId="77777777" w:rsidR="0032444B" w:rsidRPr="003A7C91" w:rsidRDefault="0032444B" w:rsidP="00F11CE2">
            <w:pPr>
              <w:jc w:val="center"/>
            </w:pPr>
            <w:r w:rsidRPr="003A7C91">
              <w:t>Trypsin, Gold, Mass Spectrometry Grade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4AC4D53E" w14:textId="77777777" w:rsidR="0032444B" w:rsidRPr="003A7C91" w:rsidRDefault="0032444B" w:rsidP="00F11CE2">
            <w:pPr>
              <w:jc w:val="center"/>
            </w:pPr>
            <w:r w:rsidRPr="003A7C91">
              <w:t>Promega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7C358B34" w14:textId="77777777" w:rsidR="0032444B" w:rsidRPr="003A7C91" w:rsidRDefault="0032444B" w:rsidP="00F11CE2">
            <w:pPr>
              <w:jc w:val="center"/>
            </w:pPr>
            <w:r w:rsidRPr="003A7C91">
              <w:t>V5111</w:t>
            </w:r>
          </w:p>
        </w:tc>
      </w:tr>
      <w:tr w:rsidR="0032444B" w:rsidRPr="003A7C91" w14:paraId="7A371ACD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4A272F5D" w14:textId="77777777" w:rsidR="0032444B" w:rsidRPr="003A7C91" w:rsidRDefault="0032444B" w:rsidP="00F11CE2">
            <w:pPr>
              <w:jc w:val="center"/>
            </w:pPr>
            <w:r w:rsidRPr="003A7C91">
              <w:rPr>
                <w:rFonts w:hint="eastAsia"/>
              </w:rPr>
              <w:t>Fe</w:t>
            </w:r>
            <w:r w:rsidRPr="003A7C91">
              <w:t>-NTA Agarose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5C50EE3B" w14:textId="77777777" w:rsidR="0032444B" w:rsidRPr="003A7C91" w:rsidRDefault="0032444B" w:rsidP="00F11CE2">
            <w:pPr>
              <w:jc w:val="center"/>
            </w:pPr>
            <w:r w:rsidRPr="003A7C91">
              <w:t>Cube Biotech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27D03968" w14:textId="77777777" w:rsidR="0032444B" w:rsidRPr="003A7C91" w:rsidRDefault="0032444B" w:rsidP="00F11CE2">
            <w:pPr>
              <w:jc w:val="center"/>
            </w:pPr>
            <w:r w:rsidRPr="003A7C91">
              <w:t>31505-Fe</w:t>
            </w:r>
          </w:p>
        </w:tc>
      </w:tr>
      <w:tr w:rsidR="0032444B" w:rsidRPr="003A7C91" w14:paraId="6C6D620F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2F0C2A60" w14:textId="77777777" w:rsidR="0032444B" w:rsidRPr="003A7C91" w:rsidRDefault="0032444B" w:rsidP="00F11CE2">
            <w:pPr>
              <w:jc w:val="center"/>
            </w:pPr>
            <w:r w:rsidRPr="003A7C91">
              <w:t>Methanol, LC/MS Grade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00C2811E" w14:textId="77777777" w:rsidR="0032444B" w:rsidRPr="003A7C91" w:rsidRDefault="0032444B" w:rsidP="00F11CE2">
            <w:pPr>
              <w:jc w:val="center"/>
            </w:pPr>
            <w:r w:rsidRPr="003A7C91">
              <w:t>Fisher Scientific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40E00004" w14:textId="77777777" w:rsidR="0032444B" w:rsidRPr="003A7C91" w:rsidRDefault="0032444B" w:rsidP="00F11CE2">
            <w:pPr>
              <w:jc w:val="center"/>
            </w:pPr>
            <w:r w:rsidRPr="003A7C91">
              <w:t>A456-4</w:t>
            </w:r>
          </w:p>
        </w:tc>
      </w:tr>
      <w:tr w:rsidR="0032444B" w:rsidRPr="003A7C91" w14:paraId="385375F9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3B57BF21" w14:textId="77777777" w:rsidR="0032444B" w:rsidRPr="003A7C91" w:rsidRDefault="0032444B" w:rsidP="00F11CE2">
            <w:pPr>
              <w:jc w:val="center"/>
            </w:pPr>
            <w:r w:rsidRPr="003A7C91">
              <w:t>Acetonitrile (ACN) , LC/MS Grade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304C1B33" w14:textId="77777777" w:rsidR="0032444B" w:rsidRPr="003A7C91" w:rsidRDefault="0032444B" w:rsidP="00F11CE2">
            <w:pPr>
              <w:jc w:val="center"/>
            </w:pPr>
            <w:r w:rsidRPr="003A7C91">
              <w:t>Fisher Scientific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72BC2E91" w14:textId="77777777" w:rsidR="0032444B" w:rsidRPr="003A7C91" w:rsidRDefault="0032444B" w:rsidP="00F11CE2">
            <w:pPr>
              <w:jc w:val="center"/>
            </w:pPr>
            <w:r w:rsidRPr="003A7C91">
              <w:t>A955-4</w:t>
            </w:r>
          </w:p>
        </w:tc>
      </w:tr>
      <w:tr w:rsidR="0032444B" w:rsidRPr="003A7C91" w14:paraId="1989426D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74E1B0B0" w14:textId="77777777" w:rsidR="0032444B" w:rsidRPr="003A7C91" w:rsidRDefault="0032444B" w:rsidP="00F11CE2">
            <w:pPr>
              <w:jc w:val="center"/>
            </w:pPr>
            <w:r w:rsidRPr="003A7C91">
              <w:t>Formic acid (FA), LC/MS Grade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11444AF9" w14:textId="77777777" w:rsidR="0032444B" w:rsidRPr="003A7C91" w:rsidRDefault="0032444B" w:rsidP="00F11CE2">
            <w:pPr>
              <w:jc w:val="center"/>
            </w:pPr>
            <w:r w:rsidRPr="003A7C91">
              <w:t>Fisher Scientific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03FCEFD4" w14:textId="77777777" w:rsidR="0032444B" w:rsidRPr="003A7C91" w:rsidRDefault="0032444B" w:rsidP="00F11CE2">
            <w:pPr>
              <w:jc w:val="center"/>
            </w:pPr>
            <w:r w:rsidRPr="003A7C91">
              <w:t>88315</w:t>
            </w:r>
          </w:p>
        </w:tc>
      </w:tr>
      <w:tr w:rsidR="0032444B" w:rsidRPr="003A7C91" w14:paraId="1384D6EB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41C62218" w14:textId="77777777" w:rsidR="0032444B" w:rsidRPr="003A7C91" w:rsidRDefault="0032444B" w:rsidP="00F11CE2">
            <w:pPr>
              <w:jc w:val="center"/>
            </w:pPr>
            <w:r w:rsidRPr="003A7C91">
              <w:t>Trifluoroacetic acid (TFA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6916CC08" w14:textId="77777777" w:rsidR="0032444B" w:rsidRPr="003A7C91" w:rsidRDefault="0032444B" w:rsidP="00F11CE2">
            <w:pPr>
              <w:jc w:val="center"/>
            </w:pPr>
            <w:r w:rsidRPr="003A7C91">
              <w:t>Macklin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2A9E3C87" w14:textId="77777777" w:rsidR="0032444B" w:rsidRPr="003A7C91" w:rsidRDefault="0032444B" w:rsidP="00F11CE2">
            <w:pPr>
              <w:jc w:val="center"/>
            </w:pPr>
            <w:r w:rsidRPr="003A7C91">
              <w:t>T875597</w:t>
            </w:r>
          </w:p>
        </w:tc>
      </w:tr>
      <w:tr w:rsidR="0032444B" w:rsidRPr="003A7C91" w14:paraId="51FAF121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14:paraId="6A35C0F9" w14:textId="77777777" w:rsidR="0032444B" w:rsidRPr="003A7C91" w:rsidRDefault="0032444B" w:rsidP="00F11CE2">
            <w:pPr>
              <w:jc w:val="center"/>
            </w:pPr>
            <w:r w:rsidRPr="003A7C91">
              <w:t>Ammonium hydroxide (NH</w:t>
            </w:r>
            <w:r w:rsidRPr="003A7C91">
              <w:rPr>
                <w:vertAlign w:val="subscript"/>
              </w:rPr>
              <w:t>4</w:t>
            </w:r>
            <w:r w:rsidRPr="003A7C91">
              <w:t>OH, 25%)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14:paraId="2B38F4DD" w14:textId="77777777" w:rsidR="0032444B" w:rsidRPr="003A7C91" w:rsidRDefault="0032444B" w:rsidP="00F11CE2">
            <w:pPr>
              <w:jc w:val="center"/>
            </w:pPr>
            <w:r w:rsidRPr="003A7C91">
              <w:t>Merck</w:t>
            </w:r>
          </w:p>
        </w:tc>
        <w:tc>
          <w:tcPr>
            <w:tcW w:w="2052" w:type="dxa"/>
            <w:tcBorders>
              <w:top w:val="nil"/>
              <w:bottom w:val="nil"/>
              <w:right w:val="nil"/>
            </w:tcBorders>
          </w:tcPr>
          <w:p w14:paraId="4316850C" w14:textId="77777777" w:rsidR="0032444B" w:rsidRPr="003A7C91" w:rsidRDefault="0032444B" w:rsidP="00F11CE2">
            <w:pPr>
              <w:jc w:val="center"/>
            </w:pPr>
            <w:r w:rsidRPr="003A7C91">
              <w:t>1054321011</w:t>
            </w:r>
          </w:p>
        </w:tc>
      </w:tr>
      <w:tr w:rsidR="0032444B" w:rsidRPr="003A7C91" w14:paraId="36A97F72" w14:textId="77777777" w:rsidTr="00F11CE2">
        <w:trPr>
          <w:trHeight w:val="283"/>
          <w:jc w:val="center"/>
        </w:trPr>
        <w:tc>
          <w:tcPr>
            <w:tcW w:w="3936" w:type="dxa"/>
            <w:tcBorders>
              <w:top w:val="nil"/>
            </w:tcBorders>
          </w:tcPr>
          <w:p w14:paraId="23015BAD" w14:textId="77777777" w:rsidR="0032444B" w:rsidRPr="003A7C91" w:rsidRDefault="0032444B" w:rsidP="00F11CE2">
            <w:pPr>
              <w:jc w:val="center"/>
            </w:pPr>
            <w:r w:rsidRPr="003A7C91">
              <w:t>Absolute ethanol(EtOH)</w:t>
            </w:r>
          </w:p>
        </w:tc>
        <w:tc>
          <w:tcPr>
            <w:tcW w:w="2318" w:type="dxa"/>
            <w:tcBorders>
              <w:top w:val="nil"/>
            </w:tcBorders>
          </w:tcPr>
          <w:p w14:paraId="0626C9C7" w14:textId="77777777" w:rsidR="0032444B" w:rsidRPr="003A7C91" w:rsidRDefault="0032444B" w:rsidP="00F11CE2">
            <w:pPr>
              <w:jc w:val="center"/>
            </w:pPr>
            <w:r w:rsidRPr="003A7C91">
              <w:t>Macklin</w:t>
            </w:r>
          </w:p>
        </w:tc>
        <w:tc>
          <w:tcPr>
            <w:tcW w:w="2052" w:type="dxa"/>
            <w:tcBorders>
              <w:top w:val="nil"/>
              <w:right w:val="nil"/>
            </w:tcBorders>
          </w:tcPr>
          <w:p w14:paraId="1917872D" w14:textId="77777777" w:rsidR="0032444B" w:rsidRPr="003A7C91" w:rsidRDefault="0032444B" w:rsidP="00F11CE2">
            <w:pPr>
              <w:jc w:val="center"/>
            </w:pPr>
            <w:r w:rsidRPr="003A7C91">
              <w:t>E809064</w:t>
            </w:r>
          </w:p>
        </w:tc>
      </w:tr>
    </w:tbl>
    <w:p w14:paraId="1F8B17CD" w14:textId="77777777" w:rsidR="0032444B" w:rsidRPr="003A7C91" w:rsidRDefault="0032444B" w:rsidP="0032444B"/>
    <w:p w14:paraId="361CCFB7" w14:textId="77777777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>(</w:t>
      </w:r>
      <w:r w:rsidRPr="003A7C91">
        <w:rPr>
          <w:rFonts w:hint="eastAsia"/>
          <w:b/>
          <w:bCs/>
        </w:rPr>
        <w:t>B</w:t>
      </w:r>
      <w:r w:rsidRPr="003A7C91">
        <w:rPr>
          <w:b/>
          <w:bCs/>
        </w:rPr>
        <w:t>) Reagent composition</w:t>
      </w:r>
    </w:p>
    <w:p w14:paraId="0A597AD2" w14:textId="77777777" w:rsidR="0032444B" w:rsidRPr="003A7C91" w:rsidRDefault="0032444B" w:rsidP="0032444B">
      <w:r w:rsidRPr="003A7C91">
        <w:rPr>
          <w:rFonts w:hint="eastAsia"/>
        </w:rPr>
        <w:t>1</w:t>
      </w:r>
      <w:r w:rsidRPr="003A7C91">
        <w:t xml:space="preserve">. ZASP </w:t>
      </w:r>
      <w:r w:rsidR="00B214F8" w:rsidRPr="003A7C91">
        <w:t>p</w:t>
      </w:r>
      <w:r w:rsidRPr="003A7C91">
        <w:t xml:space="preserve">recipitation </w:t>
      </w:r>
      <w:r w:rsidR="00B214F8" w:rsidRPr="003A7C91">
        <w:t>b</w:t>
      </w:r>
      <w:r w:rsidRPr="003A7C91">
        <w:t>uffer: 200 mM ZnCl</w:t>
      </w:r>
      <w:r w:rsidRPr="003A7C91">
        <w:rPr>
          <w:vertAlign w:val="subscript"/>
        </w:rPr>
        <w:t>2</w:t>
      </w:r>
      <w:r w:rsidRPr="003A7C91">
        <w:t>, 99.9% MeOH, and 0.1%FA.</w:t>
      </w:r>
    </w:p>
    <w:p w14:paraId="25C98DE0" w14:textId="77777777" w:rsidR="0032444B" w:rsidRPr="003A7C91" w:rsidRDefault="0032444B" w:rsidP="0032444B">
      <w:r w:rsidRPr="003A7C91">
        <w:rPr>
          <w:rFonts w:hint="eastAsia"/>
        </w:rPr>
        <w:t>2</w:t>
      </w:r>
      <w:r w:rsidRPr="003A7C91">
        <w:t xml:space="preserve">. Washing </w:t>
      </w:r>
      <w:r w:rsidR="00B214F8" w:rsidRPr="003A7C91">
        <w:t>b</w:t>
      </w:r>
      <w:r w:rsidRPr="003A7C91">
        <w:t>uffer: 9</w:t>
      </w:r>
      <w:r w:rsidR="00000328" w:rsidRPr="003A7C91">
        <w:rPr>
          <w:rFonts w:hint="eastAsia"/>
        </w:rPr>
        <w:t>9.9</w:t>
      </w:r>
      <w:r w:rsidRPr="003A7C91">
        <w:t xml:space="preserve">% </w:t>
      </w:r>
      <w:r w:rsidR="00000328" w:rsidRPr="003A7C91">
        <w:rPr>
          <w:rFonts w:hint="eastAsia"/>
        </w:rPr>
        <w:t>Me</w:t>
      </w:r>
      <w:r w:rsidR="00000328" w:rsidRPr="003A7C91">
        <w:t>OH</w:t>
      </w:r>
      <w:r w:rsidRPr="003A7C91">
        <w:t>, 0.1%FA</w:t>
      </w:r>
    </w:p>
    <w:p w14:paraId="40549E12" w14:textId="77777777" w:rsidR="0032444B" w:rsidRPr="003A7C91" w:rsidRDefault="0032444B" w:rsidP="0032444B">
      <w:r w:rsidRPr="003A7C91">
        <w:rPr>
          <w:rFonts w:hint="eastAsia"/>
        </w:rPr>
        <w:t>3</w:t>
      </w:r>
      <w:r w:rsidRPr="003A7C91">
        <w:t>. 1%SDC Lysis: 1%SDC, 10 mM TCEP, 40 mM CAA, 100 mM Tris-HCl</w:t>
      </w:r>
    </w:p>
    <w:p w14:paraId="0940EE43" w14:textId="77777777" w:rsidR="0032444B" w:rsidRPr="003A7C91" w:rsidRDefault="0032444B" w:rsidP="0032444B">
      <w:r w:rsidRPr="003A7C91">
        <w:rPr>
          <w:rFonts w:hint="eastAsia"/>
        </w:rPr>
        <w:t>4</w:t>
      </w:r>
      <w:r w:rsidRPr="003A7C91">
        <w:t>. Buffer A: 0.1%TFA</w:t>
      </w:r>
    </w:p>
    <w:p w14:paraId="1B012C07" w14:textId="77777777" w:rsidR="0032444B" w:rsidRPr="003A7C91" w:rsidRDefault="0032444B" w:rsidP="0032444B">
      <w:r w:rsidRPr="003A7C91">
        <w:rPr>
          <w:rFonts w:hint="eastAsia"/>
        </w:rPr>
        <w:lastRenderedPageBreak/>
        <w:t>5</w:t>
      </w:r>
      <w:r w:rsidRPr="003A7C91">
        <w:t xml:space="preserve">. Buffer B: 80% ACN, 0.1%TFA </w:t>
      </w:r>
    </w:p>
    <w:p w14:paraId="1702B80D" w14:textId="77777777" w:rsidR="0032444B" w:rsidRPr="003A7C91" w:rsidRDefault="0032444B" w:rsidP="0032444B">
      <w:r w:rsidRPr="003A7C91">
        <w:rPr>
          <w:rFonts w:hint="eastAsia"/>
        </w:rPr>
        <w:t>6</w:t>
      </w:r>
      <w:r w:rsidRPr="003A7C91">
        <w:t xml:space="preserve">. Fe-NTA loading </w:t>
      </w:r>
      <w:r w:rsidR="00B214F8" w:rsidRPr="003A7C91">
        <w:rPr>
          <w:rFonts w:hint="eastAsia"/>
        </w:rPr>
        <w:t>b</w:t>
      </w:r>
      <w:r w:rsidRPr="003A7C91">
        <w:t>uffer: 80% ACN, 0.1% TFA</w:t>
      </w:r>
    </w:p>
    <w:p w14:paraId="5E5B8457" w14:textId="77777777" w:rsidR="0032444B" w:rsidRPr="003A7C91" w:rsidRDefault="0032444B" w:rsidP="0032444B">
      <w:r w:rsidRPr="003A7C91">
        <w:rPr>
          <w:rFonts w:hint="eastAsia"/>
        </w:rPr>
        <w:t>7</w:t>
      </w:r>
      <w:r w:rsidRPr="003A7C91">
        <w:t xml:space="preserve">. Fe-NTA elution </w:t>
      </w:r>
      <w:r w:rsidR="00B214F8" w:rsidRPr="003A7C91">
        <w:t>b</w:t>
      </w:r>
      <w:r w:rsidRPr="003A7C91">
        <w:t xml:space="preserve">uffer: 60% ACN, 3% </w:t>
      </w:r>
      <w:r w:rsidRPr="003A7C91">
        <w:rPr>
          <w:rFonts w:cs="Arial"/>
        </w:rPr>
        <w:t>NH</w:t>
      </w:r>
      <w:r w:rsidRPr="003A7C91">
        <w:rPr>
          <w:rFonts w:ascii="Cambria Math" w:hAnsi="Cambria Math" w:cs="Cambria Math"/>
        </w:rPr>
        <w:t>₃</w:t>
      </w:r>
      <w:r w:rsidRPr="003A7C91">
        <w:rPr>
          <w:rFonts w:cs="Arial"/>
        </w:rPr>
        <w:t>·H</w:t>
      </w:r>
      <w:r w:rsidRPr="003A7C91">
        <w:rPr>
          <w:rFonts w:ascii="Cambria Math" w:hAnsi="Cambria Math" w:cs="Cambria Math"/>
        </w:rPr>
        <w:t>₂</w:t>
      </w:r>
      <w:r w:rsidRPr="003A7C91">
        <w:rPr>
          <w:rFonts w:cs="Arial"/>
        </w:rPr>
        <w:t>O</w:t>
      </w:r>
      <w:r w:rsidRPr="003A7C91">
        <w:t xml:space="preserve"> </w:t>
      </w:r>
    </w:p>
    <w:p w14:paraId="77F0F197" w14:textId="77777777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>(</w:t>
      </w:r>
      <w:r w:rsidRPr="003A7C91">
        <w:rPr>
          <w:rFonts w:hint="eastAsia"/>
          <w:b/>
          <w:bCs/>
        </w:rPr>
        <w:t>C</w:t>
      </w:r>
      <w:r w:rsidRPr="003A7C91">
        <w:rPr>
          <w:b/>
          <w:bCs/>
        </w:rPr>
        <w:t>) Detailed Experimental Procedure</w:t>
      </w:r>
    </w:p>
    <w:p w14:paraId="717134F3" w14:textId="77777777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>Step 1: Sample Lysis</w:t>
      </w:r>
    </w:p>
    <w:p w14:paraId="1F093B4D" w14:textId="77777777" w:rsidR="0032444B" w:rsidRPr="003A7C91" w:rsidRDefault="0032444B" w:rsidP="0032444B">
      <w:r w:rsidRPr="003A7C91">
        <w:t>1. Mouse tissue</w:t>
      </w:r>
      <w:r w:rsidR="00001323" w:rsidRPr="003A7C91">
        <w:rPr>
          <w:rFonts w:hint="eastAsia"/>
        </w:rPr>
        <w:t>s</w:t>
      </w:r>
      <w:r w:rsidR="00001323" w:rsidRPr="003A7C91">
        <w:t xml:space="preserve"> (10 – 20 mg)</w:t>
      </w:r>
      <w:r w:rsidRPr="003A7C91">
        <w:t xml:space="preserve"> or HEK 293T cells </w:t>
      </w:r>
      <w:r w:rsidR="00001323" w:rsidRPr="003A7C91">
        <w:t xml:space="preserve">(5 </w:t>
      </w:r>
      <w:r w:rsidR="00001323" w:rsidRPr="003A7C91">
        <w:rPr>
          <w:rFonts w:cs="Arial"/>
        </w:rPr>
        <w:t>× 10</w:t>
      </w:r>
      <w:r w:rsidR="00001323" w:rsidRPr="003A7C91">
        <w:rPr>
          <w:rFonts w:cs="Arial"/>
          <w:vertAlign w:val="superscript"/>
        </w:rPr>
        <w:t>6</w:t>
      </w:r>
      <w:r w:rsidR="00001323" w:rsidRPr="003A7C91">
        <w:t>)</w:t>
      </w:r>
      <w:r w:rsidR="00414F3F" w:rsidRPr="003A7C91">
        <w:t xml:space="preserve"> </w:t>
      </w:r>
      <w:r w:rsidRPr="003A7C91">
        <w:t xml:space="preserve">were lysed using 350 </w:t>
      </w:r>
      <w:proofErr w:type="spellStart"/>
      <w:r w:rsidRPr="003A7C91">
        <w:t>μL</w:t>
      </w:r>
      <w:proofErr w:type="spellEnd"/>
      <w:r w:rsidRPr="003A7C91">
        <w:t xml:space="preserve"> </w:t>
      </w:r>
      <w:proofErr w:type="spellStart"/>
      <w:r w:rsidRPr="003A7C91">
        <w:t>RLplus</w:t>
      </w:r>
      <w:proofErr w:type="spellEnd"/>
      <w:r w:rsidRPr="003A7C91">
        <w:t xml:space="preserve"> </w:t>
      </w:r>
      <w:r w:rsidR="00414F3F" w:rsidRPr="003A7C91">
        <w:t>l</w:t>
      </w:r>
      <w:r w:rsidRPr="003A7C91">
        <w:t xml:space="preserve">ysis </w:t>
      </w:r>
      <w:r w:rsidR="00414F3F" w:rsidRPr="003A7C91">
        <w:t>b</w:t>
      </w:r>
      <w:r w:rsidRPr="003A7C91">
        <w:t>uffer.</w:t>
      </w:r>
      <w:r w:rsidR="00414F3F" w:rsidRPr="003A7C91">
        <w:t xml:space="preserve"> </w:t>
      </w:r>
      <w:r w:rsidR="009C6A3B" w:rsidRPr="003A7C91">
        <w:t>For varying sample inputs, reagent volumes throughout the workflow should be adjusted according to Table S1.</w:t>
      </w:r>
    </w:p>
    <w:p w14:paraId="4034B78A" w14:textId="77777777" w:rsidR="0032444B" w:rsidRPr="003A7C91" w:rsidRDefault="0032444B" w:rsidP="0032444B">
      <w:r w:rsidRPr="003A7C91">
        <w:t>2. Mouse tissue</w:t>
      </w:r>
      <w:r w:rsidR="00A334A8" w:rsidRPr="003A7C91">
        <w:t>s</w:t>
      </w:r>
      <w:r w:rsidRPr="003A7C91">
        <w:t xml:space="preserve"> were homogenized to ensure complete release of biomolecules.</w:t>
      </w:r>
    </w:p>
    <w:p w14:paraId="4171F64F" w14:textId="125E99B3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>Step 2: DNA Isolation</w:t>
      </w:r>
    </w:p>
    <w:p w14:paraId="4C0311FC" w14:textId="0B56F06D" w:rsidR="0032444B" w:rsidRPr="003A7C91" w:rsidRDefault="0032444B" w:rsidP="0032444B">
      <w:r w:rsidRPr="003A7C91">
        <w:rPr>
          <w:rFonts w:hint="eastAsia"/>
        </w:rPr>
        <w:t xml:space="preserve">1. </w:t>
      </w:r>
      <w:r w:rsidRPr="003A7C91">
        <w:t>The lysate was transferred to a DNA Column and centrifuged</w:t>
      </w:r>
      <w:r w:rsidR="00A908E7" w:rsidRPr="003A7C91">
        <w:t xml:space="preserve"> </w:t>
      </w:r>
      <w:r w:rsidRPr="003A7C91">
        <w:t>(</w:t>
      </w:r>
      <w:r w:rsidR="00A908E7" w:rsidRPr="003A7C91">
        <w:t>c</w:t>
      </w:r>
      <w:r w:rsidRPr="003A7C91">
        <w:t xml:space="preserve">ollect the </w:t>
      </w:r>
      <w:r w:rsidR="00122D37" w:rsidRPr="003A7C91">
        <w:t xml:space="preserve">flow-through </w:t>
      </w:r>
      <w:r w:rsidRPr="003A7C91">
        <w:t>for RNA extraction).</w:t>
      </w:r>
    </w:p>
    <w:p w14:paraId="2CD5CFDB" w14:textId="77777777" w:rsidR="0032444B" w:rsidRPr="003A7C91" w:rsidRDefault="0032444B" w:rsidP="0032444B">
      <w:r w:rsidRPr="003A7C91">
        <w:t xml:space="preserve">2. Add 500 </w:t>
      </w:r>
      <w:proofErr w:type="spellStart"/>
      <w:r w:rsidRPr="003A7C91">
        <w:t>μL</w:t>
      </w:r>
      <w:proofErr w:type="spellEnd"/>
      <w:r w:rsidRPr="003A7C91">
        <w:t xml:space="preserve"> </w:t>
      </w:r>
      <w:r w:rsidR="003A36CB" w:rsidRPr="003A7C91">
        <w:t>b</w:t>
      </w:r>
      <w:r w:rsidRPr="003A7C91">
        <w:t>uffer GD to wash the DNA column</w:t>
      </w:r>
      <w:r w:rsidR="003A36CB" w:rsidRPr="003A7C91">
        <w:t xml:space="preserve">, centrifuge at 12,000 </w:t>
      </w:r>
      <w:r w:rsidR="003A36CB" w:rsidRPr="003A7C91">
        <w:rPr>
          <w:rFonts w:cs="Arial"/>
        </w:rPr>
        <w:t>×</w:t>
      </w:r>
      <w:r w:rsidR="003A36CB" w:rsidRPr="003A7C91">
        <w:rPr>
          <w:rFonts w:cs="Arial" w:hint="eastAsia"/>
        </w:rPr>
        <w:t xml:space="preserve"> </w:t>
      </w:r>
      <w:r w:rsidR="003A36CB" w:rsidRPr="003A7C91">
        <w:t>g for 1 min</w:t>
      </w:r>
      <w:r w:rsidRPr="003A7C91">
        <w:t>.</w:t>
      </w:r>
    </w:p>
    <w:p w14:paraId="2193E033" w14:textId="6DB4DA50" w:rsidR="0032444B" w:rsidRPr="003A7C91" w:rsidRDefault="0032444B" w:rsidP="0032444B">
      <w:r w:rsidRPr="003A7C91">
        <w:t xml:space="preserve">3. Add 500 </w:t>
      </w:r>
      <w:proofErr w:type="spellStart"/>
      <w:r w:rsidRPr="003A7C91">
        <w:t>μL</w:t>
      </w:r>
      <w:proofErr w:type="spellEnd"/>
      <w:r w:rsidRPr="003A7C91">
        <w:t xml:space="preserve"> </w:t>
      </w:r>
      <w:r w:rsidR="003A36CB" w:rsidRPr="003A7C91">
        <w:t>b</w:t>
      </w:r>
      <w:r w:rsidRPr="003A7C91">
        <w:t>uffer PW to wash the DNA column</w:t>
      </w:r>
      <w:r w:rsidR="003A36CB" w:rsidRPr="003A7C91">
        <w:t xml:space="preserve">, centrifuge at 12,000 </w:t>
      </w:r>
      <w:r w:rsidR="003A36CB" w:rsidRPr="003A7C91">
        <w:rPr>
          <w:rFonts w:cs="Arial"/>
        </w:rPr>
        <w:t>×</w:t>
      </w:r>
      <w:r w:rsidR="003A36CB" w:rsidRPr="003A7C91">
        <w:rPr>
          <w:rFonts w:cs="Arial" w:hint="eastAsia"/>
        </w:rPr>
        <w:t xml:space="preserve"> </w:t>
      </w:r>
      <w:r w:rsidR="003A36CB" w:rsidRPr="003A7C91">
        <w:t>g for 1 min</w:t>
      </w:r>
      <w:r w:rsidR="00122D37" w:rsidRPr="003A7C91">
        <w:t>,</w:t>
      </w:r>
      <w:r w:rsidRPr="003A7C91">
        <w:t xml:space="preserve"> and repeat this step once.</w:t>
      </w:r>
    </w:p>
    <w:p w14:paraId="410CBD9F" w14:textId="77777777" w:rsidR="003A36CB" w:rsidRPr="003A7C91" w:rsidRDefault="0032444B" w:rsidP="0032444B">
      <w:r w:rsidRPr="003A7C91">
        <w:t xml:space="preserve">4. </w:t>
      </w:r>
      <w:r w:rsidR="003A36CB" w:rsidRPr="003A7C91">
        <w:t xml:space="preserve">Add 100 </w:t>
      </w:r>
      <w:proofErr w:type="spellStart"/>
      <w:r w:rsidR="003A36CB" w:rsidRPr="003A7C91">
        <w:t>μL</w:t>
      </w:r>
      <w:proofErr w:type="spellEnd"/>
      <w:r w:rsidR="003A36CB" w:rsidRPr="003A7C91">
        <w:t xml:space="preserve"> of </w:t>
      </w:r>
      <w:r w:rsidR="003A36CB" w:rsidRPr="003A7C91">
        <w:rPr>
          <w:rFonts w:hint="eastAsia"/>
        </w:rPr>
        <w:t>b</w:t>
      </w:r>
      <w:r w:rsidR="003A36CB" w:rsidRPr="003A7C91">
        <w:t>uffer TD to the DNA column and incubate for 2 min at 25</w:t>
      </w:r>
      <w:r w:rsidR="003A36CB" w:rsidRPr="003A7C91">
        <w:rPr>
          <w:rFonts w:hint="eastAsia"/>
          <w:bCs/>
        </w:rPr>
        <w:t>°</w:t>
      </w:r>
      <w:r w:rsidR="003A36CB" w:rsidRPr="003A7C91">
        <w:rPr>
          <w:rFonts w:hint="eastAsia"/>
          <w:bCs/>
        </w:rPr>
        <w:t>C</w:t>
      </w:r>
      <w:r w:rsidR="003A36CB" w:rsidRPr="003A7C91">
        <w:t>.</w:t>
      </w:r>
      <w:r w:rsidRPr="003A7C91">
        <w:t xml:space="preserve"> </w:t>
      </w:r>
    </w:p>
    <w:p w14:paraId="20D36657" w14:textId="77777777" w:rsidR="0032444B" w:rsidRPr="003A7C91" w:rsidRDefault="003A36CB" w:rsidP="0032444B">
      <w:r w:rsidRPr="003A7C91">
        <w:t xml:space="preserve">5. Centrifuge at 12,000 </w:t>
      </w:r>
      <w:r w:rsidRPr="003A7C91">
        <w:rPr>
          <w:rFonts w:cs="Arial"/>
        </w:rPr>
        <w:t>×</w:t>
      </w:r>
      <w:r w:rsidRPr="003A7C91">
        <w:rPr>
          <w:rFonts w:cs="Arial" w:hint="eastAsia"/>
        </w:rPr>
        <w:t xml:space="preserve"> </w:t>
      </w:r>
      <w:r w:rsidRPr="003A7C91">
        <w:t>g for 1 min to</w:t>
      </w:r>
      <w:r w:rsidR="0032444B" w:rsidRPr="003A7C91">
        <w:t xml:space="preserve"> elute DNA.</w:t>
      </w:r>
    </w:p>
    <w:p w14:paraId="6909C875" w14:textId="77777777" w:rsidR="0032444B" w:rsidRPr="003A7C91" w:rsidRDefault="003A36CB" w:rsidP="0032444B">
      <w:r w:rsidRPr="003A7C91">
        <w:t>6</w:t>
      </w:r>
      <w:r w:rsidR="0032444B" w:rsidRPr="003A7C91">
        <w:rPr>
          <w:rFonts w:hint="eastAsia"/>
        </w:rPr>
        <w:t xml:space="preserve">. </w:t>
      </w:r>
      <w:r w:rsidR="0032444B" w:rsidRPr="003A7C91">
        <w:t>DNA was stored at -20</w:t>
      </w:r>
      <w:r w:rsidR="0032444B" w:rsidRPr="003A7C91">
        <w:rPr>
          <w:rFonts w:hint="eastAsia"/>
        </w:rPr>
        <w:t>°</w:t>
      </w:r>
      <w:r w:rsidR="0032444B" w:rsidRPr="003A7C91">
        <w:rPr>
          <w:rFonts w:hint="eastAsia"/>
        </w:rPr>
        <w:t>C</w:t>
      </w:r>
      <w:r w:rsidR="0032444B" w:rsidRPr="003A7C91">
        <w:t>.</w:t>
      </w:r>
    </w:p>
    <w:p w14:paraId="375C1AD4" w14:textId="77777777" w:rsidR="0032444B" w:rsidRPr="003A7C91" w:rsidRDefault="0032444B" w:rsidP="0032444B">
      <w:pPr>
        <w:rPr>
          <w:b/>
          <w:bCs/>
        </w:rPr>
      </w:pPr>
      <w:r w:rsidRPr="003A7C91">
        <w:rPr>
          <w:rFonts w:hint="eastAsia"/>
          <w:b/>
          <w:bCs/>
        </w:rPr>
        <w:t>Step</w:t>
      </w:r>
      <w:r w:rsidRPr="003A7C91">
        <w:rPr>
          <w:b/>
          <w:bCs/>
        </w:rPr>
        <w:t xml:space="preserve"> 3: Total RNA Isolation</w:t>
      </w:r>
    </w:p>
    <w:p w14:paraId="637E0730" w14:textId="335081C8" w:rsidR="0032444B" w:rsidRPr="003A7C91" w:rsidRDefault="0032444B" w:rsidP="0032444B">
      <w:r w:rsidRPr="003A7C91">
        <w:t xml:space="preserve">1. The </w:t>
      </w:r>
      <w:r w:rsidR="00122D37" w:rsidRPr="003A7C91">
        <w:t>flow-through from the DNA binding step was mixed with 70% ethanol and transferred to an RNA column, and centrifuged (collect the flow-through</w:t>
      </w:r>
      <w:r w:rsidRPr="003A7C91">
        <w:t xml:space="preserve"> for </w:t>
      </w:r>
      <w:r w:rsidR="00E21F22" w:rsidRPr="003A7C91">
        <w:t>p</w:t>
      </w:r>
      <w:r w:rsidRPr="003A7C91">
        <w:t>rotein extraction).</w:t>
      </w:r>
    </w:p>
    <w:p w14:paraId="74E6A3E9" w14:textId="77777777" w:rsidR="0032444B" w:rsidRPr="003A7C91" w:rsidRDefault="0032444B" w:rsidP="0032444B">
      <w:r w:rsidRPr="003A7C91">
        <w:t xml:space="preserve">2. Add 700 </w:t>
      </w:r>
      <w:proofErr w:type="spellStart"/>
      <w:r w:rsidRPr="003A7C91">
        <w:t>μL</w:t>
      </w:r>
      <w:proofErr w:type="spellEnd"/>
      <w:r w:rsidRPr="003A7C91">
        <w:t xml:space="preserve"> Buffer RW1 to wash the RN</w:t>
      </w:r>
      <w:r w:rsidR="00FD1F33" w:rsidRPr="003A7C91">
        <w:t xml:space="preserve">A </w:t>
      </w:r>
      <w:r w:rsidRPr="003A7C91">
        <w:t>column</w:t>
      </w:r>
      <w:r w:rsidR="00886993" w:rsidRPr="003A7C91">
        <w:t xml:space="preserve">, centrifuge at 12,000 </w:t>
      </w:r>
      <w:r w:rsidR="00886993" w:rsidRPr="003A7C91">
        <w:rPr>
          <w:rFonts w:cs="Arial"/>
        </w:rPr>
        <w:t>×</w:t>
      </w:r>
      <w:r w:rsidR="00886993" w:rsidRPr="003A7C91">
        <w:rPr>
          <w:rFonts w:cs="Arial" w:hint="eastAsia"/>
        </w:rPr>
        <w:t xml:space="preserve"> </w:t>
      </w:r>
      <w:r w:rsidR="00886993" w:rsidRPr="003A7C91">
        <w:t>g for 1 min</w:t>
      </w:r>
      <w:r w:rsidRPr="003A7C91">
        <w:t>.</w:t>
      </w:r>
    </w:p>
    <w:p w14:paraId="4F2B1BED" w14:textId="79AF5FBA" w:rsidR="0032444B" w:rsidRPr="003A7C91" w:rsidRDefault="0032444B" w:rsidP="0032444B">
      <w:r w:rsidRPr="003A7C91">
        <w:t xml:space="preserve">3. Add 500 </w:t>
      </w:r>
      <w:proofErr w:type="spellStart"/>
      <w:r w:rsidRPr="003A7C91">
        <w:t>μL</w:t>
      </w:r>
      <w:proofErr w:type="spellEnd"/>
      <w:r w:rsidRPr="003A7C91">
        <w:t xml:space="preserve"> Buffer RW to wash the RN</w:t>
      </w:r>
      <w:r w:rsidR="00FD1F33" w:rsidRPr="003A7C91">
        <w:t>A</w:t>
      </w:r>
      <w:r w:rsidRPr="003A7C91">
        <w:t xml:space="preserve"> column</w:t>
      </w:r>
      <w:r w:rsidR="00886993" w:rsidRPr="003A7C91">
        <w:t>,</w:t>
      </w:r>
      <w:r w:rsidRPr="003A7C91">
        <w:t xml:space="preserve"> </w:t>
      </w:r>
      <w:r w:rsidR="00886993" w:rsidRPr="003A7C91">
        <w:t xml:space="preserve">centrifuge at 12,000 </w:t>
      </w:r>
      <w:r w:rsidR="00886993" w:rsidRPr="003A7C91">
        <w:rPr>
          <w:rFonts w:cs="Arial"/>
        </w:rPr>
        <w:t>×</w:t>
      </w:r>
      <w:r w:rsidR="00886993" w:rsidRPr="003A7C91">
        <w:rPr>
          <w:rFonts w:cs="Arial" w:hint="eastAsia"/>
        </w:rPr>
        <w:t xml:space="preserve"> </w:t>
      </w:r>
      <w:r w:rsidR="00886993" w:rsidRPr="003A7C91">
        <w:t>g for 1 min</w:t>
      </w:r>
      <w:r w:rsidR="00122D37" w:rsidRPr="003A7C91">
        <w:t>,</w:t>
      </w:r>
      <w:r w:rsidR="00886993" w:rsidRPr="003A7C91">
        <w:t xml:space="preserve"> and repeat this step once.</w:t>
      </w:r>
    </w:p>
    <w:p w14:paraId="43DB3DB9" w14:textId="77777777" w:rsidR="00886993" w:rsidRPr="003A7C91" w:rsidRDefault="0032444B" w:rsidP="0032444B">
      <w:r w:rsidRPr="003A7C91">
        <w:t xml:space="preserve">4. Add 100 </w:t>
      </w:r>
      <w:proofErr w:type="spellStart"/>
      <w:r w:rsidRPr="003A7C91">
        <w:t>μL</w:t>
      </w:r>
      <w:proofErr w:type="spellEnd"/>
      <w:r w:rsidRPr="003A7C91">
        <w:t xml:space="preserve"> RNase-Free ddH</w:t>
      </w:r>
      <w:r w:rsidRPr="003A7C91">
        <w:rPr>
          <w:vertAlign w:val="subscript"/>
        </w:rPr>
        <w:t>2</w:t>
      </w:r>
      <w:r w:rsidRPr="003A7C91">
        <w:t>O to the RN</w:t>
      </w:r>
      <w:r w:rsidR="00FD1F33" w:rsidRPr="003A7C91">
        <w:t>A</w:t>
      </w:r>
      <w:r w:rsidRPr="003A7C91">
        <w:t xml:space="preserve"> column</w:t>
      </w:r>
      <w:r w:rsidR="00886993" w:rsidRPr="003A7C91">
        <w:t xml:space="preserve"> and </w:t>
      </w:r>
      <w:r w:rsidRPr="003A7C91">
        <w:t xml:space="preserve">incubate 2 min at </w:t>
      </w:r>
      <w:r w:rsidR="00886993" w:rsidRPr="003A7C91">
        <w:t>25</w:t>
      </w:r>
      <w:r w:rsidR="00886993" w:rsidRPr="003A7C91">
        <w:rPr>
          <w:rFonts w:hint="eastAsia"/>
          <w:bCs/>
        </w:rPr>
        <w:t>°</w:t>
      </w:r>
      <w:r w:rsidR="00886993" w:rsidRPr="003A7C91">
        <w:rPr>
          <w:rFonts w:hint="eastAsia"/>
          <w:bCs/>
        </w:rPr>
        <w:t>C</w:t>
      </w:r>
      <w:r w:rsidR="00886993" w:rsidRPr="003A7C91">
        <w:rPr>
          <w:bCs/>
        </w:rPr>
        <w:t>.</w:t>
      </w:r>
    </w:p>
    <w:p w14:paraId="4CDBA7E4" w14:textId="77777777" w:rsidR="00886993" w:rsidRPr="003A7C91" w:rsidRDefault="00886993" w:rsidP="0032444B">
      <w:r w:rsidRPr="003A7C91">
        <w:t xml:space="preserve">5. Centrifuge at 12,000 </w:t>
      </w:r>
      <w:r w:rsidRPr="003A7C91">
        <w:rPr>
          <w:rFonts w:cs="Arial"/>
        </w:rPr>
        <w:t>×</w:t>
      </w:r>
      <w:r w:rsidRPr="003A7C91">
        <w:rPr>
          <w:rFonts w:cs="Arial" w:hint="eastAsia"/>
        </w:rPr>
        <w:t xml:space="preserve"> </w:t>
      </w:r>
      <w:r w:rsidRPr="003A7C91">
        <w:t>g for 1 min to elute RNA.</w:t>
      </w:r>
    </w:p>
    <w:p w14:paraId="21C4ACD2" w14:textId="77777777" w:rsidR="0032444B" w:rsidRPr="003A7C91" w:rsidRDefault="00886993" w:rsidP="0032444B">
      <w:r w:rsidRPr="003A7C91">
        <w:t>6</w:t>
      </w:r>
      <w:r w:rsidR="0032444B" w:rsidRPr="003A7C91">
        <w:rPr>
          <w:rFonts w:hint="eastAsia"/>
        </w:rPr>
        <w:t xml:space="preserve">. </w:t>
      </w:r>
      <w:r w:rsidR="0032444B" w:rsidRPr="003A7C91">
        <w:t>RNA was stored at -20</w:t>
      </w:r>
      <w:r w:rsidR="0032444B" w:rsidRPr="003A7C91">
        <w:rPr>
          <w:rFonts w:hint="eastAsia"/>
        </w:rPr>
        <w:t>°</w:t>
      </w:r>
      <w:r w:rsidR="0032444B" w:rsidRPr="003A7C91">
        <w:rPr>
          <w:rFonts w:hint="eastAsia"/>
        </w:rPr>
        <w:t>C</w:t>
      </w:r>
      <w:r w:rsidR="0032444B" w:rsidRPr="003A7C91">
        <w:t>.</w:t>
      </w:r>
    </w:p>
    <w:p w14:paraId="1126C9B6" w14:textId="5938FEF1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lastRenderedPageBreak/>
        <w:t xml:space="preserve">Step 4: Protein </w:t>
      </w:r>
      <w:r w:rsidR="00122D37" w:rsidRPr="003A7C91">
        <w:rPr>
          <w:rFonts w:hint="eastAsia"/>
          <w:b/>
          <w:bCs/>
        </w:rPr>
        <w:t>Recovery</w:t>
      </w:r>
    </w:p>
    <w:p w14:paraId="1815014B" w14:textId="2E528F98" w:rsidR="0032444B" w:rsidRPr="003A7C91" w:rsidRDefault="0032444B" w:rsidP="0032444B">
      <w:r w:rsidRPr="003A7C91">
        <w:t xml:space="preserve">1. Add an equal volume of ZASP </w:t>
      </w:r>
      <w:r w:rsidR="001979B3" w:rsidRPr="003A7C91">
        <w:t>p</w:t>
      </w:r>
      <w:r w:rsidRPr="003A7C91">
        <w:t xml:space="preserve">recipitation </w:t>
      </w:r>
      <w:r w:rsidR="00771A8F" w:rsidRPr="003A7C91">
        <w:t>b</w:t>
      </w:r>
      <w:r w:rsidRPr="003A7C91">
        <w:t xml:space="preserve">uffer to the </w:t>
      </w:r>
      <w:r w:rsidR="00122D37" w:rsidRPr="003A7C91">
        <w:t>flow-through from the RNA binding step, and incubate for 10 min at 25°C,</w:t>
      </w:r>
      <w:r w:rsidRPr="003A7C91">
        <w:t xml:space="preserve"> and then centrifuge (1</w:t>
      </w:r>
      <w:r w:rsidR="004349B6" w:rsidRPr="003A7C91">
        <w:t>9,</w:t>
      </w:r>
      <w:r w:rsidRPr="003A7C91">
        <w:t xml:space="preserve">000 </w:t>
      </w:r>
      <w:r w:rsidR="005A6C96" w:rsidRPr="003A7C91">
        <w:rPr>
          <w:rFonts w:cs="Arial"/>
        </w:rPr>
        <w:t>×</w:t>
      </w:r>
      <w:r w:rsidR="005A6C96" w:rsidRPr="003A7C91">
        <w:rPr>
          <w:rFonts w:cs="Arial" w:hint="eastAsia"/>
        </w:rPr>
        <w:t xml:space="preserve"> g</w:t>
      </w:r>
      <w:r w:rsidRPr="003A7C91">
        <w:t xml:space="preserve">, 10 min) to obtain the Protein </w:t>
      </w:r>
      <w:r w:rsidR="005551AA" w:rsidRPr="003A7C91">
        <w:t>p</w:t>
      </w:r>
      <w:r w:rsidRPr="003A7C91">
        <w:t>ellets.</w:t>
      </w:r>
    </w:p>
    <w:p w14:paraId="78DF5A3B" w14:textId="1523D78E" w:rsidR="0032444B" w:rsidRPr="003A7C91" w:rsidRDefault="0032444B" w:rsidP="0032444B">
      <w:r w:rsidRPr="003A7C91">
        <w:t xml:space="preserve">2. Add an equal volume of </w:t>
      </w:r>
      <w:r w:rsidR="00C847B6" w:rsidRPr="003A7C91">
        <w:t>w</w:t>
      </w:r>
      <w:r w:rsidRPr="003A7C91">
        <w:t xml:space="preserve">ashing </w:t>
      </w:r>
      <w:r w:rsidR="006B6C6E" w:rsidRPr="003A7C91">
        <w:t>b</w:t>
      </w:r>
      <w:r w:rsidRPr="003A7C91">
        <w:t>uffer</w:t>
      </w:r>
      <w:r w:rsidRPr="003A7C91">
        <w:rPr>
          <w:rFonts w:hint="eastAsia"/>
        </w:rPr>
        <w:t xml:space="preserve"> </w:t>
      </w:r>
      <w:r w:rsidRPr="003A7C91">
        <w:t xml:space="preserve">to wash the Protein </w:t>
      </w:r>
      <w:r w:rsidR="00917CD9" w:rsidRPr="003A7C91">
        <w:t>p</w:t>
      </w:r>
      <w:r w:rsidRPr="003A7C91">
        <w:t>ellets</w:t>
      </w:r>
      <w:r w:rsidRPr="003A7C91">
        <w:rPr>
          <w:rFonts w:hint="eastAsia"/>
        </w:rPr>
        <w:t xml:space="preserve"> </w:t>
      </w:r>
      <w:r w:rsidRPr="003A7C91">
        <w:t>and utilize ultrasonic-assisted cleaning</w:t>
      </w:r>
      <w:r w:rsidR="00D17EC4" w:rsidRPr="003A7C91">
        <w:rPr>
          <w:rFonts w:hint="eastAsia"/>
        </w:rPr>
        <w:t xml:space="preserve"> </w:t>
      </w:r>
      <w:r w:rsidRPr="003A7C91">
        <w:t>(20s On, 20s Off, 85% energy), followed by centrifugation and air-drying</w:t>
      </w:r>
      <w:r w:rsidRPr="003A7C91">
        <w:rPr>
          <w:rFonts w:hint="eastAsia"/>
        </w:rPr>
        <w:t>.</w:t>
      </w:r>
    </w:p>
    <w:p w14:paraId="54414482" w14:textId="77B998AC" w:rsidR="00122D37" w:rsidRPr="003A7C91" w:rsidRDefault="00122D37" w:rsidP="0032444B">
      <w:pPr>
        <w:rPr>
          <w:b/>
          <w:bCs/>
        </w:rPr>
      </w:pPr>
      <w:r w:rsidRPr="003A7C91">
        <w:rPr>
          <w:b/>
          <w:bCs/>
        </w:rPr>
        <w:t xml:space="preserve">Step </w:t>
      </w:r>
      <w:r w:rsidRPr="003A7C91">
        <w:rPr>
          <w:rFonts w:hint="eastAsia"/>
          <w:b/>
          <w:bCs/>
        </w:rPr>
        <w:t>5</w:t>
      </w:r>
      <w:r w:rsidRPr="003A7C91">
        <w:rPr>
          <w:b/>
          <w:bCs/>
        </w:rPr>
        <w:t xml:space="preserve">: Protein </w:t>
      </w:r>
      <w:r w:rsidRPr="003A7C91">
        <w:rPr>
          <w:rFonts w:hint="eastAsia"/>
          <w:b/>
          <w:bCs/>
        </w:rPr>
        <w:t xml:space="preserve">Resuspension, </w:t>
      </w:r>
      <w:r w:rsidRPr="003A7C91">
        <w:rPr>
          <w:b/>
          <w:bCs/>
        </w:rPr>
        <w:t>Reduction,</w:t>
      </w:r>
      <w:r w:rsidRPr="003A7C91">
        <w:rPr>
          <w:rFonts w:hint="eastAsia"/>
          <w:b/>
          <w:bCs/>
        </w:rPr>
        <w:t xml:space="preserve"> and </w:t>
      </w:r>
      <w:r w:rsidRPr="003A7C91">
        <w:rPr>
          <w:b/>
          <w:bCs/>
        </w:rPr>
        <w:t>Alkylation</w:t>
      </w:r>
    </w:p>
    <w:p w14:paraId="2B958E48" w14:textId="02F7C125" w:rsidR="0032444B" w:rsidRPr="003A7C91" w:rsidRDefault="00122D37" w:rsidP="0032444B">
      <w:r w:rsidRPr="003A7C91">
        <w:rPr>
          <w:rFonts w:hint="eastAsia"/>
        </w:rPr>
        <w:t>1</w:t>
      </w:r>
      <w:r w:rsidR="0032444B" w:rsidRPr="003A7C91">
        <w:t xml:space="preserve">. Add 100 </w:t>
      </w:r>
      <w:proofErr w:type="spellStart"/>
      <w:r w:rsidR="0032444B" w:rsidRPr="003A7C91">
        <w:t>μL</w:t>
      </w:r>
      <w:proofErr w:type="spellEnd"/>
      <w:r w:rsidR="0032444B" w:rsidRPr="003A7C91">
        <w:t xml:space="preserve"> 1%SDC Lysis(0.1%SDC, 10 mM TCEP, 40 mM CAA, 100 mM Tris-HCI)</w:t>
      </w:r>
      <w:r w:rsidR="0032444B" w:rsidRPr="003A7C91">
        <w:rPr>
          <w:rFonts w:hint="eastAsia"/>
        </w:rPr>
        <w:t xml:space="preserve"> </w:t>
      </w:r>
      <w:r w:rsidR="0032444B" w:rsidRPr="003A7C91">
        <w:t>to the protein pellets and utilizing ultrasonic-assisted resuspension.</w:t>
      </w:r>
    </w:p>
    <w:p w14:paraId="23803BF2" w14:textId="74086B38" w:rsidR="0032444B" w:rsidRPr="003A7C91" w:rsidRDefault="00122D37" w:rsidP="0032444B">
      <w:r w:rsidRPr="003A7C91">
        <w:rPr>
          <w:rFonts w:hint="eastAsia"/>
        </w:rPr>
        <w:t>2</w:t>
      </w:r>
      <w:r w:rsidR="0032444B" w:rsidRPr="003A7C91">
        <w:t xml:space="preserve">. </w:t>
      </w:r>
      <w:r w:rsidR="00BC5616" w:rsidRPr="003A7C91">
        <w:rPr>
          <w:rFonts w:hint="eastAsia"/>
        </w:rPr>
        <w:t>Incubate</w:t>
      </w:r>
      <w:r w:rsidR="0032444B" w:rsidRPr="003A7C91">
        <w:t xml:space="preserve"> the resuspension at 65</w:t>
      </w:r>
      <w:r w:rsidR="0032444B" w:rsidRPr="003A7C91">
        <w:rPr>
          <w:rFonts w:hint="eastAsia"/>
        </w:rPr>
        <w:t>°</w:t>
      </w:r>
      <w:r w:rsidR="0032444B" w:rsidRPr="003A7C91">
        <w:rPr>
          <w:rFonts w:hint="eastAsia"/>
        </w:rPr>
        <w:t>C</w:t>
      </w:r>
      <w:r w:rsidR="0032444B" w:rsidRPr="003A7C91">
        <w:t xml:space="preserve"> for 10 min </w:t>
      </w:r>
      <w:r w:rsidR="00D55CEC" w:rsidRPr="003A7C91">
        <w:rPr>
          <w:rFonts w:hint="eastAsia"/>
        </w:rPr>
        <w:t>for</w:t>
      </w:r>
      <w:r w:rsidR="0032444B" w:rsidRPr="003A7C91">
        <w:t xml:space="preserve"> reduc</w:t>
      </w:r>
      <w:r w:rsidR="00D55CEC" w:rsidRPr="003A7C91">
        <w:t>tion and</w:t>
      </w:r>
      <w:r w:rsidRPr="003A7C91">
        <w:t xml:space="preserve"> </w:t>
      </w:r>
      <w:r w:rsidR="0032444B" w:rsidRPr="003A7C91">
        <w:t>alkylation.</w:t>
      </w:r>
    </w:p>
    <w:p w14:paraId="2A22CE8B" w14:textId="140435AD" w:rsidR="00122D37" w:rsidRPr="003A7C91" w:rsidRDefault="00122D37" w:rsidP="0032444B">
      <w:pPr>
        <w:rPr>
          <w:b/>
          <w:bCs/>
        </w:rPr>
      </w:pPr>
      <w:r w:rsidRPr="003A7C91">
        <w:rPr>
          <w:b/>
          <w:bCs/>
        </w:rPr>
        <w:t xml:space="preserve">Step </w:t>
      </w:r>
      <w:r w:rsidRPr="003A7C91">
        <w:rPr>
          <w:rFonts w:hint="eastAsia"/>
          <w:b/>
          <w:bCs/>
        </w:rPr>
        <w:t>6</w:t>
      </w:r>
      <w:r w:rsidRPr="003A7C91">
        <w:rPr>
          <w:b/>
          <w:bCs/>
        </w:rPr>
        <w:t xml:space="preserve">: </w:t>
      </w:r>
      <w:r w:rsidRPr="003A7C91">
        <w:rPr>
          <w:rFonts w:hint="eastAsia"/>
          <w:b/>
          <w:bCs/>
        </w:rPr>
        <w:t>Trypsin Digestion</w:t>
      </w:r>
    </w:p>
    <w:p w14:paraId="098879F3" w14:textId="0E032177" w:rsidR="0032444B" w:rsidRPr="003A7C91" w:rsidRDefault="00122D37" w:rsidP="0032444B">
      <w:r w:rsidRPr="003A7C91">
        <w:rPr>
          <w:rFonts w:hint="eastAsia"/>
        </w:rPr>
        <w:t>1</w:t>
      </w:r>
      <w:r w:rsidR="0032444B" w:rsidRPr="003A7C91">
        <w:t>. Add trypsin at a ratio of 25:1 (protein: trypsin), vortex,</w:t>
      </w:r>
      <w:r w:rsidRPr="003A7C91">
        <w:rPr>
          <w:rFonts w:hint="eastAsia"/>
        </w:rPr>
        <w:t xml:space="preserve"> </w:t>
      </w:r>
      <w:r w:rsidR="0032444B" w:rsidRPr="003A7C91">
        <w:t>and then incubate at 37°C for 14 hours.</w:t>
      </w:r>
    </w:p>
    <w:p w14:paraId="53BB1A3F" w14:textId="7E6B438B" w:rsidR="0032444B" w:rsidRPr="003A7C91" w:rsidRDefault="00122D37" w:rsidP="0032444B">
      <w:r w:rsidRPr="003A7C91">
        <w:rPr>
          <w:rFonts w:hint="eastAsia"/>
        </w:rPr>
        <w:t>2</w:t>
      </w:r>
      <w:r w:rsidR="0032444B" w:rsidRPr="003A7C91">
        <w:rPr>
          <w:rFonts w:hint="eastAsia"/>
        </w:rPr>
        <w:t xml:space="preserve">. </w:t>
      </w:r>
      <w:r w:rsidR="0032444B" w:rsidRPr="003A7C91">
        <w:t xml:space="preserve">Terminate the enzymatic digestion by adding </w:t>
      </w:r>
      <w:r w:rsidR="0032444B" w:rsidRPr="003A7C91">
        <w:rPr>
          <w:rFonts w:hint="eastAsia"/>
        </w:rPr>
        <w:t>1</w:t>
      </w:r>
      <w:r w:rsidR="0032444B" w:rsidRPr="003A7C91">
        <w:t xml:space="preserve"> </w:t>
      </w:r>
      <w:proofErr w:type="spellStart"/>
      <w:r w:rsidR="0032444B" w:rsidRPr="003A7C91">
        <w:t>μL</w:t>
      </w:r>
      <w:proofErr w:type="spellEnd"/>
      <w:r w:rsidR="0032444B" w:rsidRPr="003A7C91">
        <w:t xml:space="preserve"> of </w:t>
      </w:r>
      <w:r w:rsidR="0032444B" w:rsidRPr="003A7C91">
        <w:rPr>
          <w:rFonts w:hint="eastAsia"/>
        </w:rPr>
        <w:t>TF</w:t>
      </w:r>
      <w:r w:rsidR="0032444B" w:rsidRPr="003A7C91">
        <w:t xml:space="preserve">A. Vortex to mix, </w:t>
      </w:r>
      <w:r w:rsidRPr="003A7C91">
        <w:t>then centrifuge at 1,9000 × g for 10min;</w:t>
      </w:r>
      <w:r w:rsidR="0032444B" w:rsidRPr="003A7C91">
        <w:t xml:space="preserve"> </w:t>
      </w:r>
      <w:r w:rsidR="0032444B" w:rsidRPr="003A7C91">
        <w:rPr>
          <w:rFonts w:hint="eastAsia"/>
        </w:rPr>
        <w:t>retain</w:t>
      </w:r>
      <w:r w:rsidR="0032444B" w:rsidRPr="003A7C91">
        <w:t xml:space="preserve"> the supernatant.</w:t>
      </w:r>
    </w:p>
    <w:p w14:paraId="4BEABADA" w14:textId="3E997328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 xml:space="preserve">Step </w:t>
      </w:r>
      <w:r w:rsidR="00122D37" w:rsidRPr="003A7C91">
        <w:rPr>
          <w:rFonts w:hint="eastAsia"/>
          <w:b/>
          <w:bCs/>
        </w:rPr>
        <w:t>7</w:t>
      </w:r>
      <w:r w:rsidRPr="003A7C91">
        <w:rPr>
          <w:b/>
          <w:bCs/>
        </w:rPr>
        <w:t xml:space="preserve">: C18 </w:t>
      </w:r>
      <w:proofErr w:type="spellStart"/>
      <w:r w:rsidRPr="003A7C91">
        <w:rPr>
          <w:b/>
          <w:bCs/>
        </w:rPr>
        <w:t>StageTips</w:t>
      </w:r>
      <w:proofErr w:type="spellEnd"/>
      <w:r w:rsidRPr="003A7C91">
        <w:rPr>
          <w:b/>
          <w:bCs/>
        </w:rPr>
        <w:t xml:space="preserve"> </w:t>
      </w:r>
      <w:r w:rsidR="00122D37" w:rsidRPr="003A7C91">
        <w:rPr>
          <w:rFonts w:hint="eastAsia"/>
          <w:b/>
          <w:bCs/>
        </w:rPr>
        <w:t>desalting</w:t>
      </w:r>
    </w:p>
    <w:p w14:paraId="070F207B" w14:textId="5547105F" w:rsidR="0032444B" w:rsidRPr="003A7C91" w:rsidRDefault="0032444B" w:rsidP="0032444B">
      <w:r w:rsidRPr="003A7C91">
        <w:t xml:space="preserve">1. Construct </w:t>
      </w:r>
      <w:r w:rsidR="00122D37" w:rsidRPr="003A7C91">
        <w:t xml:space="preserve">a </w:t>
      </w:r>
      <w:proofErr w:type="spellStart"/>
      <w:r w:rsidR="00122D37" w:rsidRPr="003A7C91">
        <w:t>StageTip</w:t>
      </w:r>
      <w:proofErr w:type="spellEnd"/>
      <w:r w:rsidRPr="003A7C91">
        <w:t xml:space="preserve"> by adding 6 mg of C18 powder and two layers of C18 membrane to a 200 </w:t>
      </w:r>
      <w:proofErr w:type="spellStart"/>
      <w:r w:rsidRPr="003A7C91">
        <w:t>μL</w:t>
      </w:r>
      <w:proofErr w:type="spellEnd"/>
      <w:r w:rsidRPr="003A7C91">
        <w:t xml:space="preserve"> tip.</w:t>
      </w:r>
    </w:p>
    <w:p w14:paraId="6A5DB5A5" w14:textId="4111E297" w:rsidR="0032444B" w:rsidRPr="003A7C91" w:rsidRDefault="0032444B" w:rsidP="0032444B">
      <w:r w:rsidRPr="003A7C91">
        <w:t xml:space="preserve">2. Activate and equilibrate the peptide desalting column sequentially with 200 </w:t>
      </w:r>
      <w:proofErr w:type="spellStart"/>
      <w:r w:rsidRPr="003A7C91">
        <w:t>μL</w:t>
      </w:r>
      <w:proofErr w:type="spellEnd"/>
      <w:r w:rsidRPr="003A7C91">
        <w:t xml:space="preserve"> methanol, </w:t>
      </w:r>
      <w:r w:rsidR="00326437" w:rsidRPr="003A7C91">
        <w:t>b</w:t>
      </w:r>
      <w:r w:rsidRPr="003A7C91">
        <w:t>uffer B</w:t>
      </w:r>
      <w:r w:rsidR="0082032E" w:rsidRPr="003A7C91">
        <w:t xml:space="preserve"> </w:t>
      </w:r>
      <w:r w:rsidRPr="003A7C91">
        <w:t xml:space="preserve">(80% ACN, 0.1% TFA), and </w:t>
      </w:r>
      <w:r w:rsidR="00326437" w:rsidRPr="003A7C91">
        <w:t>b</w:t>
      </w:r>
      <w:r w:rsidRPr="003A7C91">
        <w:t>uffer A(0.1% TFA)</w:t>
      </w:r>
      <w:r w:rsidR="00562DBC" w:rsidRPr="003A7C91">
        <w:t>, centrifuging at 3,000</w:t>
      </w:r>
      <w:r w:rsidR="00562DBC" w:rsidRPr="003A7C91">
        <w:rPr>
          <w:rFonts w:hint="eastAsia"/>
        </w:rPr>
        <w:t xml:space="preserve"> </w:t>
      </w:r>
      <w:r w:rsidR="00562DBC" w:rsidRPr="003A7C91">
        <w:rPr>
          <w:rFonts w:cs="Arial"/>
        </w:rPr>
        <w:t>×</w:t>
      </w:r>
      <w:r w:rsidR="00562DBC" w:rsidRPr="003A7C91">
        <w:rPr>
          <w:rFonts w:cs="Arial" w:hint="eastAsia"/>
        </w:rPr>
        <w:t xml:space="preserve"> g</w:t>
      </w:r>
      <w:r w:rsidR="00562DBC" w:rsidRPr="003A7C91">
        <w:t xml:space="preserve"> at 25</w:t>
      </w:r>
      <w:r w:rsidR="00562DBC" w:rsidRPr="003A7C91">
        <w:rPr>
          <w:rFonts w:cs="Arial"/>
        </w:rPr>
        <w:t>°C</w:t>
      </w:r>
      <w:r w:rsidRPr="003A7C91">
        <w:t>.</w:t>
      </w:r>
    </w:p>
    <w:p w14:paraId="280E662A" w14:textId="04C0553E" w:rsidR="0032444B" w:rsidRPr="003A7C91" w:rsidRDefault="0032444B" w:rsidP="0032444B">
      <w:r w:rsidRPr="003A7C91">
        <w:t>3.</w:t>
      </w:r>
      <w:r w:rsidR="00122D37" w:rsidRPr="003A7C91">
        <w:rPr>
          <w:rFonts w:hint="eastAsia"/>
        </w:rPr>
        <w:t xml:space="preserve"> Load</w:t>
      </w:r>
      <w:r w:rsidRPr="003A7C91">
        <w:t xml:space="preserve"> the supernatant </w:t>
      </w:r>
      <w:r w:rsidR="00122D37" w:rsidRPr="003A7C91">
        <w:t xml:space="preserve">into </w:t>
      </w:r>
      <w:r w:rsidRPr="003A7C91">
        <w:t xml:space="preserve">the </w:t>
      </w:r>
      <w:proofErr w:type="spellStart"/>
      <w:r w:rsidRPr="003A7C91">
        <w:t>StageTip</w:t>
      </w:r>
      <w:proofErr w:type="spellEnd"/>
      <w:r w:rsidRPr="003A7C91">
        <w:t xml:space="preserve"> and </w:t>
      </w:r>
      <w:r w:rsidR="00CF25FC" w:rsidRPr="003A7C91">
        <w:t>centrifuge at</w:t>
      </w:r>
      <w:r w:rsidR="00CF25FC" w:rsidRPr="003A7C91">
        <w:rPr>
          <w:rFonts w:hint="eastAsia"/>
        </w:rPr>
        <w:t xml:space="preserve"> </w:t>
      </w:r>
      <w:r w:rsidR="00CF25FC" w:rsidRPr="003A7C91">
        <w:t>3,000</w:t>
      </w:r>
      <w:r w:rsidR="00CF25FC" w:rsidRPr="003A7C91">
        <w:rPr>
          <w:rFonts w:hint="eastAsia"/>
        </w:rPr>
        <w:t xml:space="preserve"> </w:t>
      </w:r>
      <w:r w:rsidR="00CF25FC" w:rsidRPr="003A7C91">
        <w:rPr>
          <w:rFonts w:cs="Arial"/>
        </w:rPr>
        <w:t>×</w:t>
      </w:r>
      <w:r w:rsidR="00CF25FC" w:rsidRPr="003A7C91">
        <w:rPr>
          <w:rFonts w:cs="Arial" w:hint="eastAsia"/>
        </w:rPr>
        <w:t xml:space="preserve"> g</w:t>
      </w:r>
      <w:r w:rsidR="00CF25FC" w:rsidRPr="003A7C91">
        <w:t xml:space="preserve">; </w:t>
      </w:r>
      <w:r w:rsidRPr="003A7C91">
        <w:t>repeat this step once.</w:t>
      </w:r>
    </w:p>
    <w:p w14:paraId="4B723053" w14:textId="0E551155" w:rsidR="0032444B" w:rsidRPr="003A7C91" w:rsidRDefault="0032444B" w:rsidP="0032444B">
      <w:r w:rsidRPr="003A7C91">
        <w:t xml:space="preserve">4. Wash </w:t>
      </w:r>
      <w:r w:rsidR="00122D37" w:rsidRPr="003A7C91">
        <w:rPr>
          <w:rFonts w:hint="eastAsia"/>
        </w:rPr>
        <w:t xml:space="preserve">the </w:t>
      </w:r>
      <w:proofErr w:type="spellStart"/>
      <w:r w:rsidR="00122D37" w:rsidRPr="003A7C91">
        <w:t>StageTip</w:t>
      </w:r>
      <w:proofErr w:type="spellEnd"/>
      <w:r w:rsidRPr="003A7C91">
        <w:t xml:space="preserve"> twice with 200 </w:t>
      </w:r>
      <w:proofErr w:type="spellStart"/>
      <w:r w:rsidRPr="003A7C91">
        <w:t>μL</w:t>
      </w:r>
      <w:proofErr w:type="spellEnd"/>
      <w:r w:rsidRPr="003A7C91">
        <w:t xml:space="preserve"> of </w:t>
      </w:r>
      <w:r w:rsidR="00734873" w:rsidRPr="003A7C91">
        <w:t>b</w:t>
      </w:r>
      <w:r w:rsidRPr="003A7C91">
        <w:t>uffer A</w:t>
      </w:r>
      <w:r w:rsidR="0094247B" w:rsidRPr="003A7C91">
        <w:t xml:space="preserve"> by centrifuging at 3,000</w:t>
      </w:r>
      <w:r w:rsidR="0094247B" w:rsidRPr="003A7C91">
        <w:rPr>
          <w:rFonts w:hint="eastAsia"/>
        </w:rPr>
        <w:t xml:space="preserve"> </w:t>
      </w:r>
      <w:r w:rsidR="0094247B" w:rsidRPr="003A7C91">
        <w:rPr>
          <w:rFonts w:cs="Arial"/>
        </w:rPr>
        <w:t>×</w:t>
      </w:r>
      <w:r w:rsidR="0094247B" w:rsidRPr="003A7C91">
        <w:rPr>
          <w:rFonts w:cs="Arial" w:hint="eastAsia"/>
        </w:rPr>
        <w:t xml:space="preserve"> g</w:t>
      </w:r>
      <w:r w:rsidRPr="003A7C91">
        <w:t>.</w:t>
      </w:r>
    </w:p>
    <w:p w14:paraId="76B4BC89" w14:textId="4151B121" w:rsidR="0032444B" w:rsidRPr="003A7C91" w:rsidRDefault="0032444B" w:rsidP="0032444B">
      <w:r w:rsidRPr="003A7C91">
        <w:t xml:space="preserve">5. Elute peptides with 50 </w:t>
      </w:r>
      <w:proofErr w:type="spellStart"/>
      <w:r w:rsidRPr="003A7C91">
        <w:t>μL</w:t>
      </w:r>
      <w:proofErr w:type="spellEnd"/>
      <w:r w:rsidRPr="003A7C91">
        <w:t xml:space="preserve"> of </w:t>
      </w:r>
      <w:r w:rsidR="00734873" w:rsidRPr="003A7C91">
        <w:t>b</w:t>
      </w:r>
      <w:r w:rsidRPr="003A7C91">
        <w:t>uffer B</w:t>
      </w:r>
      <w:r w:rsidR="0094247B" w:rsidRPr="003A7C91">
        <w:t xml:space="preserve"> by centrifuging at 3,000</w:t>
      </w:r>
      <w:r w:rsidR="0094247B" w:rsidRPr="003A7C91">
        <w:rPr>
          <w:rFonts w:hint="eastAsia"/>
        </w:rPr>
        <w:t xml:space="preserve"> </w:t>
      </w:r>
      <w:r w:rsidR="0094247B" w:rsidRPr="003A7C91">
        <w:rPr>
          <w:rFonts w:cs="Arial"/>
        </w:rPr>
        <w:t>×</w:t>
      </w:r>
      <w:r w:rsidR="0094247B" w:rsidRPr="003A7C91">
        <w:rPr>
          <w:rFonts w:cs="Arial" w:hint="eastAsia"/>
        </w:rPr>
        <w:t xml:space="preserve"> g</w:t>
      </w:r>
      <w:r w:rsidR="0094247B" w:rsidRPr="003A7C91">
        <w:t>.</w:t>
      </w:r>
    </w:p>
    <w:p w14:paraId="0EB1D28D" w14:textId="075B5E49" w:rsidR="0032444B" w:rsidRPr="003A7C91" w:rsidRDefault="0032444B" w:rsidP="0032444B">
      <w:r w:rsidRPr="003A7C91">
        <w:t xml:space="preserve">6. </w:t>
      </w:r>
      <w:r w:rsidR="008205C8" w:rsidRPr="003A7C91">
        <w:rPr>
          <w:rFonts w:cs="Arial"/>
        </w:rPr>
        <w:t>Dry the 10% peptide fraction</w:t>
      </w:r>
      <w:r w:rsidRPr="003A7C91">
        <w:rPr>
          <w:rFonts w:cs="Arial"/>
        </w:rPr>
        <w:t xml:space="preserve"> in a </w:t>
      </w:r>
      <w:proofErr w:type="spellStart"/>
      <w:r w:rsidRPr="003A7C91">
        <w:rPr>
          <w:rFonts w:cs="Arial"/>
        </w:rPr>
        <w:t>SpeedVac</w:t>
      </w:r>
      <w:proofErr w:type="spellEnd"/>
      <w:r w:rsidRPr="003A7C91">
        <w:rPr>
          <w:rFonts w:cs="Arial"/>
        </w:rPr>
        <w:t xml:space="preserve"> concentrator and store at −80 °C until LC-MS analysis.</w:t>
      </w:r>
    </w:p>
    <w:p w14:paraId="56E72B96" w14:textId="23CF9975" w:rsidR="0032444B" w:rsidRPr="003A7C91" w:rsidRDefault="0032444B" w:rsidP="0032444B">
      <w:pPr>
        <w:rPr>
          <w:b/>
          <w:bCs/>
        </w:rPr>
      </w:pPr>
      <w:r w:rsidRPr="003A7C91">
        <w:rPr>
          <w:b/>
          <w:bCs/>
        </w:rPr>
        <w:t xml:space="preserve">Step </w:t>
      </w:r>
      <w:r w:rsidR="00122D37" w:rsidRPr="003A7C91">
        <w:rPr>
          <w:rFonts w:hint="eastAsia"/>
          <w:b/>
          <w:bCs/>
        </w:rPr>
        <w:t>8</w:t>
      </w:r>
      <w:r w:rsidRPr="003A7C91">
        <w:rPr>
          <w:b/>
          <w:bCs/>
        </w:rPr>
        <w:t xml:space="preserve">: </w:t>
      </w:r>
      <w:proofErr w:type="spellStart"/>
      <w:r w:rsidR="00122D37" w:rsidRPr="003A7C91">
        <w:rPr>
          <w:b/>
          <w:bCs/>
        </w:rPr>
        <w:t>Phosphopeptides</w:t>
      </w:r>
      <w:proofErr w:type="spellEnd"/>
      <w:r w:rsidR="00122D37" w:rsidRPr="003A7C91">
        <w:rPr>
          <w:b/>
          <w:bCs/>
        </w:rPr>
        <w:t xml:space="preserve"> </w:t>
      </w:r>
      <w:r w:rsidRPr="003A7C91">
        <w:rPr>
          <w:b/>
          <w:bCs/>
        </w:rPr>
        <w:t>enrichment</w:t>
      </w:r>
    </w:p>
    <w:p w14:paraId="30D1F39D" w14:textId="6E28F4F4" w:rsidR="0032444B" w:rsidRPr="003A7C91" w:rsidRDefault="00674F1F" w:rsidP="0032444B">
      <w:r w:rsidRPr="003A7C91">
        <w:rPr>
          <w:rFonts w:hint="eastAsia"/>
        </w:rPr>
        <w:t>1</w:t>
      </w:r>
      <w:r w:rsidR="0032444B" w:rsidRPr="003A7C91">
        <w:t xml:space="preserve">. Construct a </w:t>
      </w:r>
      <w:r w:rsidR="0032444B" w:rsidRPr="003A7C91">
        <w:rPr>
          <w:rFonts w:cs="Arial"/>
        </w:rPr>
        <w:t>C8 membrane–based tip column</w:t>
      </w:r>
      <w:r w:rsidR="0032444B" w:rsidRPr="003A7C91">
        <w:t xml:space="preserve"> by adding one layer </w:t>
      </w:r>
      <w:r w:rsidR="004860C8" w:rsidRPr="003A7C91">
        <w:rPr>
          <w:rFonts w:hint="eastAsia"/>
        </w:rPr>
        <w:t xml:space="preserve">of </w:t>
      </w:r>
      <w:r w:rsidR="0032444B" w:rsidRPr="003A7C91">
        <w:t xml:space="preserve">C8 membrane to a 200 </w:t>
      </w:r>
      <w:proofErr w:type="spellStart"/>
      <w:r w:rsidR="0032444B" w:rsidRPr="003A7C91">
        <w:t>μL</w:t>
      </w:r>
      <w:proofErr w:type="spellEnd"/>
      <w:r w:rsidR="0032444B" w:rsidRPr="003A7C91">
        <w:t xml:space="preserve"> tip.</w:t>
      </w:r>
    </w:p>
    <w:p w14:paraId="017B900D" w14:textId="1158BAE2" w:rsidR="0032444B" w:rsidRPr="003A7C91" w:rsidRDefault="00674F1F" w:rsidP="0032444B">
      <w:r w:rsidRPr="003A7C91">
        <w:rPr>
          <w:rFonts w:hint="eastAsia"/>
        </w:rPr>
        <w:lastRenderedPageBreak/>
        <w:t>2</w:t>
      </w:r>
      <w:r w:rsidR="0032444B" w:rsidRPr="003A7C91">
        <w:t xml:space="preserve">. Activate and equilibrate the </w:t>
      </w:r>
      <w:r w:rsidR="0032444B" w:rsidRPr="003A7C91">
        <w:rPr>
          <w:rFonts w:cs="Arial"/>
        </w:rPr>
        <w:t>C8 membrane–based tip column</w:t>
      </w:r>
      <w:r w:rsidR="0032444B" w:rsidRPr="003A7C91">
        <w:t xml:space="preserve"> with 200 </w:t>
      </w:r>
      <w:proofErr w:type="spellStart"/>
      <w:r w:rsidR="0032444B" w:rsidRPr="003A7C91">
        <w:t>μL</w:t>
      </w:r>
      <w:proofErr w:type="spellEnd"/>
      <w:r w:rsidR="0032444B" w:rsidRPr="003A7C91">
        <w:t xml:space="preserve"> methanol and Fe-NTA loading </w:t>
      </w:r>
      <w:r w:rsidR="00326437" w:rsidRPr="003A7C91">
        <w:t>b</w:t>
      </w:r>
      <w:r w:rsidR="0032444B" w:rsidRPr="003A7C91">
        <w:t>uffer.</w:t>
      </w:r>
    </w:p>
    <w:p w14:paraId="2BA20C35" w14:textId="26F3FC73" w:rsidR="00674F1F" w:rsidRPr="003A7C91" w:rsidRDefault="00674F1F" w:rsidP="0032444B">
      <w:r w:rsidRPr="003A7C91">
        <w:rPr>
          <w:rFonts w:hint="eastAsia"/>
        </w:rPr>
        <w:t>3</w:t>
      </w:r>
      <w:r w:rsidRPr="003A7C91">
        <w:t xml:space="preserve">. Add 10 </w:t>
      </w:r>
      <w:proofErr w:type="spellStart"/>
      <w:r w:rsidRPr="003A7C91">
        <w:t>μL</w:t>
      </w:r>
      <w:proofErr w:type="spellEnd"/>
      <w:r w:rsidRPr="003A7C91">
        <w:t xml:space="preserve"> Fe-NTA gel </w:t>
      </w:r>
      <w:r w:rsidR="00865115" w:rsidRPr="003A7C91">
        <w:t xml:space="preserve">(at a ratio of 10 µL gel per 100 µg of peptides) </w:t>
      </w:r>
      <w:r w:rsidRPr="003A7C91">
        <w:t>to the remain 90% of the peptide</w:t>
      </w:r>
      <w:r w:rsidRPr="003A7C91">
        <w:rPr>
          <w:rFonts w:hint="eastAsia"/>
        </w:rPr>
        <w:t xml:space="preserve"> solution</w:t>
      </w:r>
      <w:r w:rsidRPr="003A7C91">
        <w:t xml:space="preserve"> and incubate with shaking for 30 min at </w:t>
      </w:r>
      <w:r w:rsidRPr="003A7C91">
        <w:rPr>
          <w:rFonts w:hint="eastAsia"/>
        </w:rPr>
        <w:t>25</w:t>
      </w:r>
      <w:r w:rsidRPr="003A7C91">
        <w:rPr>
          <w:rFonts w:hint="eastAsia"/>
        </w:rPr>
        <w:t>°</w:t>
      </w:r>
      <w:r w:rsidRPr="003A7C91">
        <w:rPr>
          <w:rFonts w:hint="eastAsia"/>
        </w:rPr>
        <w:t>C</w:t>
      </w:r>
      <w:r w:rsidRPr="003A7C91">
        <w:t>.</w:t>
      </w:r>
    </w:p>
    <w:p w14:paraId="7C51F72B" w14:textId="331DBD99" w:rsidR="0032444B" w:rsidRPr="003A7C91" w:rsidRDefault="0032444B" w:rsidP="0032444B">
      <w:pPr>
        <w:rPr>
          <w:rFonts w:cs="Arial"/>
        </w:rPr>
      </w:pPr>
      <w:r w:rsidRPr="003A7C91">
        <w:t xml:space="preserve">4. </w:t>
      </w:r>
      <w:r w:rsidR="00674F1F" w:rsidRPr="003A7C91">
        <w:rPr>
          <w:rFonts w:hint="eastAsia"/>
        </w:rPr>
        <w:t>Transfer</w:t>
      </w:r>
      <w:r w:rsidRPr="003A7C91">
        <w:t xml:space="preserve"> </w:t>
      </w:r>
      <w:proofErr w:type="spellStart"/>
      <w:r w:rsidRPr="003A7C91">
        <w:t>phosphopeptdies</w:t>
      </w:r>
      <w:proofErr w:type="spellEnd"/>
      <w:r w:rsidRPr="003A7C91">
        <w:t xml:space="preserve"> enrichment solution to the </w:t>
      </w:r>
      <w:r w:rsidRPr="003A7C91">
        <w:rPr>
          <w:rFonts w:cs="Arial"/>
        </w:rPr>
        <w:t xml:space="preserve">C8 membrane–based tip column and 3,000 </w:t>
      </w:r>
      <w:r w:rsidR="005A6C96" w:rsidRPr="003A7C91">
        <w:rPr>
          <w:rFonts w:cs="Arial"/>
        </w:rPr>
        <w:t>×</w:t>
      </w:r>
      <w:r w:rsidR="005A6C96" w:rsidRPr="003A7C91">
        <w:rPr>
          <w:rFonts w:cs="Arial" w:hint="eastAsia"/>
        </w:rPr>
        <w:t xml:space="preserve"> g</w:t>
      </w:r>
      <w:r w:rsidR="005A6C96" w:rsidRPr="003A7C91">
        <w:rPr>
          <w:rFonts w:cs="Arial"/>
        </w:rPr>
        <w:t xml:space="preserve"> </w:t>
      </w:r>
      <w:r w:rsidRPr="003A7C91">
        <w:rPr>
          <w:rFonts w:cs="Arial"/>
        </w:rPr>
        <w:t xml:space="preserve">centrifugate at </w:t>
      </w:r>
      <w:r w:rsidR="0003646A" w:rsidRPr="003A7C91">
        <w:rPr>
          <w:rFonts w:hint="eastAsia"/>
        </w:rPr>
        <w:t>25</w:t>
      </w:r>
      <w:r w:rsidR="0003646A" w:rsidRPr="003A7C91">
        <w:rPr>
          <w:rFonts w:hint="eastAsia"/>
        </w:rPr>
        <w:t>°</w:t>
      </w:r>
      <w:r w:rsidR="0003646A" w:rsidRPr="003A7C91">
        <w:rPr>
          <w:rFonts w:hint="eastAsia"/>
        </w:rPr>
        <w:t>C</w:t>
      </w:r>
      <w:r w:rsidRPr="003A7C91">
        <w:rPr>
          <w:rFonts w:cs="Arial"/>
        </w:rPr>
        <w:t>.</w:t>
      </w:r>
    </w:p>
    <w:p w14:paraId="37FFFE70" w14:textId="2EA14C34" w:rsidR="00674F1F" w:rsidRPr="003A7C91" w:rsidRDefault="00674F1F" w:rsidP="0032444B">
      <w:pPr>
        <w:rPr>
          <w:rFonts w:cs="Arial"/>
        </w:rPr>
      </w:pPr>
      <w:r w:rsidRPr="003A7C91">
        <w:rPr>
          <w:rFonts w:cs="Arial"/>
        </w:rPr>
        <w:t>5.</w:t>
      </w:r>
      <w:r w:rsidR="00937CCB" w:rsidRPr="003A7C91">
        <w:rPr>
          <w:rFonts w:cs="Arial"/>
        </w:rPr>
        <w:t xml:space="preserve"> </w:t>
      </w:r>
      <w:r w:rsidR="00937CCB" w:rsidRPr="003A7C91">
        <w:t xml:space="preserve">Wash the </w:t>
      </w:r>
      <w:r w:rsidR="00937CCB" w:rsidRPr="003A7C91">
        <w:rPr>
          <w:rFonts w:cs="Arial"/>
        </w:rPr>
        <w:t>C8 membrane–based tip column</w:t>
      </w:r>
      <w:r w:rsidR="00937CCB" w:rsidRPr="003A7C91">
        <w:t xml:space="preserve"> twice with 200 </w:t>
      </w:r>
      <w:proofErr w:type="spellStart"/>
      <w:r w:rsidR="00937CCB" w:rsidRPr="003A7C91">
        <w:t>μL</w:t>
      </w:r>
      <w:proofErr w:type="spellEnd"/>
      <w:r w:rsidR="00937CCB" w:rsidRPr="003A7C91">
        <w:t xml:space="preserve"> of Fe-NTA loading buffer.</w:t>
      </w:r>
    </w:p>
    <w:p w14:paraId="6F843284" w14:textId="2716E8F1" w:rsidR="0032444B" w:rsidRPr="003A7C91" w:rsidRDefault="00674F1F" w:rsidP="0032444B">
      <w:r w:rsidRPr="003A7C91">
        <w:rPr>
          <w:rFonts w:hint="eastAsia"/>
        </w:rPr>
        <w:t>6</w:t>
      </w:r>
      <w:r w:rsidR="0032444B" w:rsidRPr="003A7C91">
        <w:t xml:space="preserve">. Elute </w:t>
      </w:r>
      <w:proofErr w:type="spellStart"/>
      <w:r w:rsidR="0032444B" w:rsidRPr="003A7C91">
        <w:t>phosphopeptides</w:t>
      </w:r>
      <w:proofErr w:type="spellEnd"/>
      <w:r w:rsidR="0032444B" w:rsidRPr="003A7C91">
        <w:t xml:space="preserve"> twice using 50 </w:t>
      </w:r>
      <w:proofErr w:type="spellStart"/>
      <w:r w:rsidR="0032444B" w:rsidRPr="003A7C91">
        <w:t>μL</w:t>
      </w:r>
      <w:proofErr w:type="spellEnd"/>
      <w:r w:rsidR="0032444B" w:rsidRPr="003A7C91">
        <w:t xml:space="preserve"> Fe-NTA elution </w:t>
      </w:r>
      <w:r w:rsidR="00326437" w:rsidRPr="003A7C91">
        <w:t>b</w:t>
      </w:r>
      <w:r w:rsidR="0032444B" w:rsidRPr="003A7C91">
        <w:t>uffer</w:t>
      </w:r>
    </w:p>
    <w:p w14:paraId="3D92EE1C" w14:textId="36D6AA46" w:rsidR="008B002B" w:rsidRPr="006A1853" w:rsidRDefault="00674F1F">
      <w:r w:rsidRPr="003A7C91">
        <w:rPr>
          <w:rFonts w:cs="Arial" w:hint="eastAsia"/>
        </w:rPr>
        <w:t>7</w:t>
      </w:r>
      <w:r w:rsidR="0032444B" w:rsidRPr="003A7C91">
        <w:rPr>
          <w:rFonts w:cs="Arial"/>
        </w:rPr>
        <w:t xml:space="preserve">. </w:t>
      </w:r>
      <w:r w:rsidR="00EF585A" w:rsidRPr="003A7C91">
        <w:rPr>
          <w:rFonts w:cs="Arial"/>
        </w:rPr>
        <w:t xml:space="preserve">Dry </w:t>
      </w:r>
      <w:proofErr w:type="spellStart"/>
      <w:r w:rsidR="00EF585A" w:rsidRPr="003A7C91">
        <w:rPr>
          <w:rFonts w:cs="Arial"/>
        </w:rPr>
        <w:t>phosphopeptides</w:t>
      </w:r>
      <w:proofErr w:type="spellEnd"/>
      <w:r w:rsidR="0032444B" w:rsidRPr="003A7C91">
        <w:rPr>
          <w:rFonts w:cs="Arial"/>
        </w:rPr>
        <w:t xml:space="preserve"> in a </w:t>
      </w:r>
      <w:proofErr w:type="spellStart"/>
      <w:r w:rsidR="0032444B" w:rsidRPr="003A7C91">
        <w:rPr>
          <w:rFonts w:cs="Arial"/>
        </w:rPr>
        <w:t>SpeedVac</w:t>
      </w:r>
      <w:proofErr w:type="spellEnd"/>
      <w:r w:rsidR="0032444B" w:rsidRPr="003A7C91">
        <w:rPr>
          <w:rFonts w:cs="Arial"/>
        </w:rPr>
        <w:t xml:space="preserve"> concentrator and store at −80 °C until LC-MS analysis.</w:t>
      </w:r>
    </w:p>
    <w:sectPr w:rsidR="008B002B" w:rsidRPr="006A1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46960" w14:textId="77777777" w:rsidR="00C956D5" w:rsidRDefault="00C956D5" w:rsidP="00122D37">
      <w:pPr>
        <w:spacing w:after="0"/>
      </w:pPr>
      <w:r>
        <w:separator/>
      </w:r>
    </w:p>
  </w:endnote>
  <w:endnote w:type="continuationSeparator" w:id="0">
    <w:p w14:paraId="1A6D4A6A" w14:textId="77777777" w:rsidR="00C956D5" w:rsidRDefault="00C956D5" w:rsidP="00122D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E4594" w14:textId="77777777" w:rsidR="00C956D5" w:rsidRDefault="00C956D5" w:rsidP="00122D37">
      <w:pPr>
        <w:spacing w:after="0"/>
      </w:pPr>
      <w:r>
        <w:separator/>
      </w:r>
    </w:p>
  </w:footnote>
  <w:footnote w:type="continuationSeparator" w:id="0">
    <w:p w14:paraId="5AB51D20" w14:textId="77777777" w:rsidR="00C956D5" w:rsidRDefault="00C956D5" w:rsidP="00122D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44B"/>
    <w:rsid w:val="00000328"/>
    <w:rsid w:val="00001323"/>
    <w:rsid w:val="0003646A"/>
    <w:rsid w:val="000372E4"/>
    <w:rsid w:val="00052CAA"/>
    <w:rsid w:val="000F0DA4"/>
    <w:rsid w:val="00122D37"/>
    <w:rsid w:val="00143787"/>
    <w:rsid w:val="00145E57"/>
    <w:rsid w:val="00170D2F"/>
    <w:rsid w:val="001979B3"/>
    <w:rsid w:val="00250491"/>
    <w:rsid w:val="002548A4"/>
    <w:rsid w:val="0025503F"/>
    <w:rsid w:val="0029045C"/>
    <w:rsid w:val="002A05AC"/>
    <w:rsid w:val="002A10E1"/>
    <w:rsid w:val="002A6394"/>
    <w:rsid w:val="00315E8D"/>
    <w:rsid w:val="0032444B"/>
    <w:rsid w:val="00326437"/>
    <w:rsid w:val="0034508E"/>
    <w:rsid w:val="00346C48"/>
    <w:rsid w:val="00392988"/>
    <w:rsid w:val="003A36CB"/>
    <w:rsid w:val="003A7C91"/>
    <w:rsid w:val="00414F3F"/>
    <w:rsid w:val="004272CC"/>
    <w:rsid w:val="004309F1"/>
    <w:rsid w:val="004349B6"/>
    <w:rsid w:val="00437BF9"/>
    <w:rsid w:val="004422D5"/>
    <w:rsid w:val="004860C8"/>
    <w:rsid w:val="005551AA"/>
    <w:rsid w:val="005575AF"/>
    <w:rsid w:val="00562DBC"/>
    <w:rsid w:val="005A6C96"/>
    <w:rsid w:val="005A71F5"/>
    <w:rsid w:val="006472B7"/>
    <w:rsid w:val="00674F1F"/>
    <w:rsid w:val="006A1853"/>
    <w:rsid w:val="006B6C6E"/>
    <w:rsid w:val="006D3469"/>
    <w:rsid w:val="00734873"/>
    <w:rsid w:val="00764A6B"/>
    <w:rsid w:val="00771A8F"/>
    <w:rsid w:val="00786FB2"/>
    <w:rsid w:val="007A3D3C"/>
    <w:rsid w:val="007E1507"/>
    <w:rsid w:val="0082032E"/>
    <w:rsid w:val="008205C8"/>
    <w:rsid w:val="00865115"/>
    <w:rsid w:val="00886993"/>
    <w:rsid w:val="008A75DA"/>
    <w:rsid w:val="008B002B"/>
    <w:rsid w:val="008C264D"/>
    <w:rsid w:val="00917CD9"/>
    <w:rsid w:val="00937CCB"/>
    <w:rsid w:val="0094247B"/>
    <w:rsid w:val="0094261A"/>
    <w:rsid w:val="009C6A3B"/>
    <w:rsid w:val="00A334A8"/>
    <w:rsid w:val="00A372B5"/>
    <w:rsid w:val="00A42417"/>
    <w:rsid w:val="00A4770F"/>
    <w:rsid w:val="00A47B7D"/>
    <w:rsid w:val="00A908E7"/>
    <w:rsid w:val="00B214F8"/>
    <w:rsid w:val="00B64387"/>
    <w:rsid w:val="00BB1FD9"/>
    <w:rsid w:val="00BC5616"/>
    <w:rsid w:val="00BD5A86"/>
    <w:rsid w:val="00BE3E73"/>
    <w:rsid w:val="00C00524"/>
    <w:rsid w:val="00C168DE"/>
    <w:rsid w:val="00C847B6"/>
    <w:rsid w:val="00C956D5"/>
    <w:rsid w:val="00CF25FC"/>
    <w:rsid w:val="00D02638"/>
    <w:rsid w:val="00D03192"/>
    <w:rsid w:val="00D0698D"/>
    <w:rsid w:val="00D17EC4"/>
    <w:rsid w:val="00D422F4"/>
    <w:rsid w:val="00D55CEC"/>
    <w:rsid w:val="00DC07E4"/>
    <w:rsid w:val="00DC2F6C"/>
    <w:rsid w:val="00E21F22"/>
    <w:rsid w:val="00E46657"/>
    <w:rsid w:val="00E52C1D"/>
    <w:rsid w:val="00E96C82"/>
    <w:rsid w:val="00EF585A"/>
    <w:rsid w:val="00F13193"/>
    <w:rsid w:val="00F20BA0"/>
    <w:rsid w:val="00F53100"/>
    <w:rsid w:val="00FD15DD"/>
    <w:rsid w:val="00FD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F5D9F4"/>
  <w15:chartTrackingRefBased/>
  <w15:docId w15:val="{15DF7116-C1CF-E34E-9590-F51B4E68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44B"/>
    <w:pPr>
      <w:widowControl w:val="0"/>
      <w:spacing w:after="240"/>
      <w:jc w:val="both"/>
    </w:pPr>
    <w:rPr>
      <w:rFonts w:ascii="Arial" w:eastAsiaTheme="majorEastAsia" w:hAnsi="Arial" w:cs="Times New Roman (正文 CS 字体)"/>
      <w:color w:val="000000" w:themeColor="text1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44B"/>
    <w:pPr>
      <w:keepNext/>
      <w:keepLines/>
      <w:spacing w:before="480" w:after="80"/>
      <w:outlineLvl w:val="0"/>
    </w:pPr>
    <w:rPr>
      <w:rFonts w:asciiTheme="majorHAnsi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44B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44B"/>
    <w:pPr>
      <w:keepNext/>
      <w:keepLines/>
      <w:spacing w:before="160" w:after="80"/>
      <w:outlineLvl w:val="2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4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4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44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44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44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44B"/>
    <w:pPr>
      <w:keepNext/>
      <w:keepLines/>
      <w:spacing w:after="0"/>
      <w:outlineLvl w:val="8"/>
    </w:pPr>
    <w:rPr>
      <w:rFonts w:asciiTheme="minorHAnsi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4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4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44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4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4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4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4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2444B"/>
    <w:pPr>
      <w:spacing w:after="80"/>
      <w:contextualSpacing/>
      <w:jc w:val="center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44B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44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324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44B"/>
    <w:pPr>
      <w:spacing w:after="0"/>
      <w:ind w:left="720"/>
      <w:contextualSpacing/>
    </w:pPr>
    <w:rPr>
      <w:rFonts w:asciiTheme="minorHAnsi" w:eastAsiaTheme="minorEastAsia" w:hAnsiTheme="minorHAnsi" w:cstheme="minorBidi"/>
      <w:color w:val="auto"/>
      <w:sz w:val="21"/>
    </w:rPr>
  </w:style>
  <w:style w:type="character" w:styleId="IntenseEmphasis">
    <w:name w:val="Intense Emphasis"/>
    <w:basedOn w:val="DefaultParagraphFont"/>
    <w:uiPriority w:val="21"/>
    <w:qFormat/>
    <w:rsid w:val="00324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标题一"/>
    <w:uiPriority w:val="1"/>
    <w:qFormat/>
    <w:rsid w:val="00D02638"/>
    <w:pPr>
      <w:widowControl w:val="0"/>
      <w:jc w:val="both"/>
    </w:pPr>
    <w:rPr>
      <w:rFonts w:ascii="Arial" w:eastAsiaTheme="majorEastAsia" w:hAnsi="Arial" w:cs="Times New Roman (正文 CS 字体)"/>
      <w:b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122D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D37"/>
    <w:rPr>
      <w:rFonts w:ascii="Arial" w:eastAsiaTheme="majorEastAsia" w:hAnsi="Arial" w:cs="Times New Roman (正文 CS 字体)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D37"/>
    <w:rPr>
      <w:rFonts w:ascii="Arial" w:eastAsiaTheme="majorEastAsia" w:hAnsi="Arial" w:cs="Times New Roman (正文 CS 字体)"/>
      <w:color w:val="000000" w:themeColor="text1"/>
      <w:sz w:val="18"/>
      <w:szCs w:val="18"/>
    </w:rPr>
  </w:style>
  <w:style w:type="paragraph" w:styleId="Revision">
    <w:name w:val="Revision"/>
    <w:hidden/>
    <w:uiPriority w:val="99"/>
    <w:semiHidden/>
    <w:rsid w:val="00122D37"/>
    <w:rPr>
      <w:rFonts w:ascii="Arial" w:eastAsiaTheme="majorEastAsia" w:hAnsi="Arial" w:cs="Times New Roman (正文 CS 字体)"/>
      <w:color w:val="000000" w:themeColor="text1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50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0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08E"/>
    <w:rPr>
      <w:rFonts w:ascii="Arial" w:eastAsiaTheme="majorEastAsia" w:hAnsi="Arial" w:cs="Times New Roman (正文 CS 字体)"/>
      <w:color w:val="000000" w:themeColor="text1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08E"/>
    <w:rPr>
      <w:rFonts w:ascii="Arial" w:eastAsiaTheme="majorEastAsia" w:hAnsi="Arial" w:cs="Times New Roman (正文 CS 字体)"/>
      <w:b/>
      <w:b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_dongxue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5</Words>
  <Characters>5488</Characters>
  <Application>Microsoft Office Word</Application>
  <DocSecurity>0</DocSecurity>
  <Lines>203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逸 冯</dc:creator>
  <cp:keywords/>
  <dc:description/>
  <cp:lastModifiedBy>Dongxue Wang</cp:lastModifiedBy>
  <cp:revision>2</cp:revision>
  <dcterms:created xsi:type="dcterms:W3CDTF">2026-04-09T09:13:00Z</dcterms:created>
  <dcterms:modified xsi:type="dcterms:W3CDTF">2026-04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c1dd8f-51ed-451d-9fd9-0f34212c4c88</vt:lpwstr>
  </property>
</Properties>
</file>